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621B" w14:textId="511E30BF" w:rsidR="002F0F7A" w:rsidRPr="0003084D" w:rsidRDefault="002F0F7A">
      <w:pPr>
        <w:rPr>
          <w:b/>
          <w:bCs/>
          <w:sz w:val="32"/>
          <w:szCs w:val="32"/>
        </w:rPr>
      </w:pPr>
      <w:r w:rsidRPr="0003084D">
        <w:rPr>
          <w:b/>
          <w:bCs/>
          <w:sz w:val="32"/>
          <w:szCs w:val="32"/>
        </w:rPr>
        <w:t xml:space="preserve">Supplementary file X: Pre-registered statistical analysis. </w:t>
      </w:r>
    </w:p>
    <w:p w14:paraId="0E40E4A9" w14:textId="6A90CFA1" w:rsidR="002F0F7A" w:rsidRPr="0012586C" w:rsidRDefault="002F0F7A">
      <w:pPr>
        <w:rPr>
          <w:sz w:val="4"/>
          <w:szCs w:val="4"/>
        </w:rPr>
      </w:pPr>
    </w:p>
    <w:p w14:paraId="514154CB" w14:textId="29930ACD" w:rsidR="002F0F7A" w:rsidRDefault="002F0F7A">
      <w:r>
        <w:t xml:space="preserve">The following supplementary file includes </w:t>
      </w:r>
      <w:r w:rsidR="00BC3C6E" w:rsidRPr="00BC3C6E">
        <w:rPr>
          <w:color w:val="FF0000"/>
        </w:rPr>
        <w:t xml:space="preserve">details of the statistical methods and subsequent results of the original analysis approach </w:t>
      </w:r>
      <w:r w:rsidRPr="00BC3C6E">
        <w:rPr>
          <w:color w:val="FF0000"/>
        </w:rPr>
        <w:t>presented in the pre-registration</w:t>
      </w:r>
      <w:r w:rsidR="0011606C" w:rsidRPr="00BC3C6E">
        <w:rPr>
          <w:color w:val="FF0000"/>
        </w:rPr>
        <w:t xml:space="preserve">. </w:t>
      </w:r>
      <w:r w:rsidR="0011606C" w:rsidRPr="0001142C">
        <w:rPr>
          <w:color w:val="FF0000"/>
        </w:rPr>
        <w:t xml:space="preserve">We followed the </w:t>
      </w:r>
      <w:r w:rsidR="00AD0601" w:rsidRPr="0001142C">
        <w:rPr>
          <w:color w:val="FF0000"/>
        </w:rPr>
        <w:t xml:space="preserve">statistical methods </w:t>
      </w:r>
      <w:r w:rsidR="00BC3C6E" w:rsidRPr="0001142C">
        <w:rPr>
          <w:color w:val="FF0000"/>
        </w:rPr>
        <w:t>a</w:t>
      </w:r>
      <w:r w:rsidR="0001142C" w:rsidRPr="0001142C">
        <w:rPr>
          <w:color w:val="FF0000"/>
        </w:rPr>
        <w:t>s described directly from the pre-registration:</w:t>
      </w:r>
      <w:r w:rsidR="0001142C">
        <w:t xml:space="preserve"> </w:t>
      </w:r>
      <w:r w:rsidRPr="00767EB0">
        <w:t>“</w:t>
      </w:r>
      <w:r w:rsidRPr="00767EB0">
        <w:rPr>
          <w:rStyle w:val="xcontentpasted0"/>
        </w:rPr>
        <w:t>The primary analys</w:t>
      </w:r>
      <w:r w:rsidR="00875B03">
        <w:rPr>
          <w:rStyle w:val="xcontentpasted0"/>
        </w:rPr>
        <w:t>is</w:t>
      </w:r>
      <w:r w:rsidRPr="00767EB0">
        <w:rPr>
          <w:rStyle w:val="xcontentpasted0"/>
        </w:rPr>
        <w:t xml:space="preserve"> will be based on a mixed effects model with fixed effect terms for joint angle and condition; subject will be treated as a random effect. The primary contrasts of interest are the 4 pairwise comparisons of conditions, averaged across </w:t>
      </w:r>
      <w:r w:rsidR="00F63D5A" w:rsidRPr="00767EB0">
        <w:rPr>
          <w:rStyle w:val="xcontentpasted0"/>
        </w:rPr>
        <w:t>repetitions</w:t>
      </w:r>
      <w:r w:rsidRPr="00767EB0">
        <w:rPr>
          <w:rStyle w:val="xcontentpasted0"/>
        </w:rPr>
        <w:t>. Hochberg’s modified Bonferroni procedure will be used to adjust for multiple comparisons</w:t>
      </w:r>
      <w:r w:rsidRPr="0003084D">
        <w:rPr>
          <w:rStyle w:val="xcontentpasted0"/>
        </w:rPr>
        <w:t>.</w:t>
      </w:r>
      <w:r w:rsidR="0003084D" w:rsidRPr="0003084D">
        <w:t xml:space="preserve"> </w:t>
      </w:r>
      <w:r w:rsidR="0003084D" w:rsidRPr="0003084D">
        <w:rPr>
          <w:rStyle w:val="xcontentpasted0"/>
        </w:rPr>
        <w:t>Effect sizes will be calculated using partial eta squared. 95% confidence intervals (CI) will be reported for all outcomes.</w:t>
      </w:r>
      <w:r w:rsidRPr="0003084D">
        <w:rPr>
          <w:rStyle w:val="xcontentpasted0"/>
        </w:rPr>
        <w:t>”</w:t>
      </w:r>
    </w:p>
    <w:p w14:paraId="5C1E3719" w14:textId="5E2790D0" w:rsidR="002F0F7A" w:rsidRPr="0012586C" w:rsidRDefault="002F0F7A">
      <w:pPr>
        <w:rPr>
          <w:sz w:val="4"/>
          <w:szCs w:val="4"/>
        </w:rPr>
      </w:pPr>
    </w:p>
    <w:p w14:paraId="7D2A71BB" w14:textId="77777777" w:rsidR="00767EB0" w:rsidRPr="0003084D" w:rsidRDefault="00D01768" w:rsidP="002F0F7A">
      <w:pPr>
        <w:rPr>
          <w:b/>
          <w:bCs/>
          <w:sz w:val="24"/>
          <w:szCs w:val="24"/>
        </w:rPr>
      </w:pPr>
      <w:r w:rsidRPr="0003084D">
        <w:rPr>
          <w:b/>
          <w:bCs/>
          <w:sz w:val="24"/>
          <w:szCs w:val="24"/>
        </w:rPr>
        <w:t>Deltoid</w:t>
      </w:r>
    </w:p>
    <w:p w14:paraId="0E8C0A6B" w14:textId="2804FE89" w:rsidR="00CA2155" w:rsidRPr="00767EB0" w:rsidRDefault="002F0F7A" w:rsidP="002F0F7A">
      <w:pPr>
        <w:rPr>
          <w:b/>
          <w:bCs/>
        </w:rPr>
      </w:pPr>
      <w:r>
        <w:t xml:space="preserve">The following table provides the means and standard deviations of </w:t>
      </w:r>
      <w:r w:rsidR="00CA2155">
        <w:t xml:space="preserve">EMG activity </w:t>
      </w:r>
      <w:r w:rsidR="00C26344">
        <w:t xml:space="preserve">(%MVIC) </w:t>
      </w:r>
      <w:r w:rsidR="00CA2155">
        <w:t>averaged across joint angles for the four condition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763"/>
        <w:gridCol w:w="1763"/>
        <w:gridCol w:w="1763"/>
        <w:gridCol w:w="2381"/>
      </w:tblGrid>
      <w:tr w:rsidR="007E35C0" w14:paraId="651D667B" w14:textId="6B0915BE" w:rsidTr="002541A2"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5E4CC724" w14:textId="4E3B9B38" w:rsidR="007E35C0" w:rsidRDefault="005E2AAB" w:rsidP="002F0F7A"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280A20B" w14:textId="0F1CE1C1" w:rsidR="007E35C0" w:rsidRDefault="007E35C0" w:rsidP="002F0F7A">
            <w:r>
              <w:t>Dumbbel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BD56466" w14:textId="1724647F" w:rsidR="007E35C0" w:rsidRDefault="00767EB0" w:rsidP="002F0F7A">
            <w:r>
              <w:t>Eccentric overloa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479862E" w14:textId="3BF1C93E" w:rsidR="007E35C0" w:rsidRDefault="00767EB0" w:rsidP="002F0F7A">
            <w:r>
              <w:t>Electromagnetic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5694088B" w14:textId="4DF80572" w:rsidR="007E35C0" w:rsidRDefault="007E35C0" w:rsidP="002F0F7A">
            <w:r>
              <w:t>Variable resistance</w:t>
            </w:r>
          </w:p>
        </w:tc>
      </w:tr>
      <w:tr w:rsidR="005E2AAB" w14:paraId="5D64FA49" w14:textId="77777777" w:rsidTr="002541A2">
        <w:tc>
          <w:tcPr>
            <w:tcW w:w="2536" w:type="dxa"/>
            <w:tcBorders>
              <w:top w:val="single" w:sz="4" w:space="0" w:color="auto"/>
            </w:tcBorders>
          </w:tcPr>
          <w:p w14:paraId="6EE0C644" w14:textId="057D6DDC" w:rsidR="005E2AAB" w:rsidRPr="00767EB0" w:rsidRDefault="005E2AAB" w:rsidP="005E2AAB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0231B16" w14:textId="2BBF11CA" w:rsidR="005E2AAB" w:rsidRDefault="005E2AAB" w:rsidP="005E2AAB">
            <w:r>
              <w:t xml:space="preserve">21.2 </w:t>
            </w:r>
            <w:r>
              <w:rPr>
                <w:rFonts w:cstheme="minorHAnsi"/>
              </w:rPr>
              <w:t>± 14.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DD2E28D" w14:textId="5C1A348B" w:rsidR="005E2AAB" w:rsidRDefault="005E2AAB" w:rsidP="005E2AAB">
            <w:r>
              <w:t xml:space="preserve">28.8 </w:t>
            </w:r>
            <w:r>
              <w:rPr>
                <w:rFonts w:cstheme="minorHAnsi"/>
              </w:rPr>
              <w:t>± 16.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E4A009B" w14:textId="745EA13E" w:rsidR="005E2AAB" w:rsidRDefault="005E2AAB" w:rsidP="005E2AAB">
            <w:r>
              <w:t xml:space="preserve">31.6 </w:t>
            </w:r>
            <w:r>
              <w:rPr>
                <w:rFonts w:cstheme="minorHAnsi"/>
              </w:rPr>
              <w:t>± 16.8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38061BCB" w14:textId="6D5CC52D" w:rsidR="005E2AAB" w:rsidRDefault="005E2AAB" w:rsidP="005E2AAB">
            <w:r>
              <w:t xml:space="preserve">31.6 </w:t>
            </w:r>
            <w:r>
              <w:rPr>
                <w:rFonts w:cstheme="minorHAnsi"/>
              </w:rPr>
              <w:t>± 17.9</w:t>
            </w:r>
          </w:p>
        </w:tc>
      </w:tr>
      <w:tr w:rsidR="005E2AAB" w:rsidRPr="0042785A" w14:paraId="41CBD41E" w14:textId="08189357" w:rsidTr="005E2AAB">
        <w:tc>
          <w:tcPr>
            <w:tcW w:w="2536" w:type="dxa"/>
          </w:tcPr>
          <w:p w14:paraId="33F1595F" w14:textId="5FBE9739" w:rsidR="005E2AAB" w:rsidRPr="0042785A" w:rsidRDefault="005E2AAB" w:rsidP="005E2AAB">
            <w:pPr>
              <w:rPr>
                <w:sz w:val="4"/>
                <w:szCs w:val="4"/>
              </w:rPr>
            </w:pPr>
          </w:p>
        </w:tc>
        <w:tc>
          <w:tcPr>
            <w:tcW w:w="1763" w:type="dxa"/>
          </w:tcPr>
          <w:p w14:paraId="4CFE5F70" w14:textId="009E226C" w:rsidR="005E2AAB" w:rsidRPr="0042785A" w:rsidRDefault="005E2AAB" w:rsidP="005E2AAB">
            <w:pPr>
              <w:rPr>
                <w:sz w:val="4"/>
                <w:szCs w:val="4"/>
              </w:rPr>
            </w:pPr>
          </w:p>
        </w:tc>
        <w:tc>
          <w:tcPr>
            <w:tcW w:w="1763" w:type="dxa"/>
          </w:tcPr>
          <w:p w14:paraId="55A021EE" w14:textId="739A46E1" w:rsidR="005E2AAB" w:rsidRPr="0042785A" w:rsidRDefault="005E2AAB" w:rsidP="005E2AAB">
            <w:pPr>
              <w:rPr>
                <w:sz w:val="4"/>
                <w:szCs w:val="4"/>
              </w:rPr>
            </w:pPr>
          </w:p>
        </w:tc>
        <w:tc>
          <w:tcPr>
            <w:tcW w:w="1763" w:type="dxa"/>
          </w:tcPr>
          <w:p w14:paraId="7B4283EB" w14:textId="424F3468" w:rsidR="005E2AAB" w:rsidRPr="0042785A" w:rsidRDefault="005E2AAB" w:rsidP="005E2AAB">
            <w:pPr>
              <w:rPr>
                <w:sz w:val="4"/>
                <w:szCs w:val="4"/>
              </w:rPr>
            </w:pPr>
          </w:p>
        </w:tc>
        <w:tc>
          <w:tcPr>
            <w:tcW w:w="2381" w:type="dxa"/>
          </w:tcPr>
          <w:p w14:paraId="31D93817" w14:textId="72F87FE4" w:rsidR="005E2AAB" w:rsidRPr="0042785A" w:rsidRDefault="005E2AAB" w:rsidP="005E2AAB">
            <w:pPr>
              <w:rPr>
                <w:sz w:val="4"/>
                <w:szCs w:val="4"/>
              </w:rPr>
            </w:pPr>
          </w:p>
        </w:tc>
      </w:tr>
      <w:tr w:rsidR="005E2AAB" w14:paraId="74C2F552" w14:textId="77777777" w:rsidTr="005E2AAB">
        <w:tc>
          <w:tcPr>
            <w:tcW w:w="2536" w:type="dxa"/>
            <w:tcBorders>
              <w:bottom w:val="single" w:sz="4" w:space="0" w:color="auto"/>
            </w:tcBorders>
          </w:tcPr>
          <w:p w14:paraId="560F7049" w14:textId="02302398" w:rsidR="005E2AAB" w:rsidRPr="00767EB0" w:rsidRDefault="005E2AAB" w:rsidP="005E2AAB">
            <w:pPr>
              <w:rPr>
                <w:b/>
                <w:bCs/>
              </w:rPr>
            </w:pPr>
            <w:r>
              <w:rPr>
                <w:b/>
                <w:bCs/>
              </w:rPr>
              <w:t>Eccentric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95378A3" w14:textId="419652EC" w:rsidR="005E2AAB" w:rsidRDefault="005E2AAB" w:rsidP="005E2AAB">
            <w:r>
              <w:t xml:space="preserve">12.7 </w:t>
            </w:r>
            <w:r>
              <w:rPr>
                <w:rFonts w:cstheme="minorHAnsi"/>
              </w:rPr>
              <w:t>± 7.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247D013" w14:textId="3EF80D0A" w:rsidR="005E2AAB" w:rsidRDefault="005E2AAB" w:rsidP="005E2AAB">
            <w:r>
              <w:t xml:space="preserve">14.7 </w:t>
            </w:r>
            <w:r>
              <w:rPr>
                <w:rFonts w:cstheme="minorHAnsi"/>
              </w:rPr>
              <w:t>± 9.3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80607A0" w14:textId="4D190249" w:rsidR="005E2AAB" w:rsidRDefault="005E2AAB" w:rsidP="005E2AAB">
            <w:r>
              <w:t xml:space="preserve">11.8 </w:t>
            </w:r>
            <w:r>
              <w:rPr>
                <w:rFonts w:cstheme="minorHAnsi"/>
              </w:rPr>
              <w:t>± 7.1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3A5F4ABD" w14:textId="53799990" w:rsidR="005E2AAB" w:rsidRDefault="005E2AAB" w:rsidP="005E2AAB">
            <w:r>
              <w:t xml:space="preserve">12.2 </w:t>
            </w:r>
            <w:r>
              <w:rPr>
                <w:rFonts w:cstheme="minorHAnsi"/>
              </w:rPr>
              <w:t>± 8.1</w:t>
            </w:r>
          </w:p>
        </w:tc>
      </w:tr>
    </w:tbl>
    <w:p w14:paraId="641B0D24" w14:textId="77777777" w:rsidR="0012586C" w:rsidRPr="0012586C" w:rsidRDefault="0012586C" w:rsidP="00D01768">
      <w:pPr>
        <w:rPr>
          <w:sz w:val="4"/>
          <w:szCs w:val="4"/>
        </w:rPr>
      </w:pPr>
    </w:p>
    <w:p w14:paraId="3CB33016" w14:textId="5F268722" w:rsidR="00D01768" w:rsidRDefault="00D01768" w:rsidP="00D01768">
      <w:r>
        <w:t>Pairwise comparisons:</w:t>
      </w:r>
    </w:p>
    <w:p w14:paraId="1051AE50" w14:textId="41A30535" w:rsidR="00A14FB1" w:rsidRPr="00A14FB1" w:rsidRDefault="00D01768" w:rsidP="00D01768">
      <w:pPr>
        <w:rPr>
          <w:shd w:val="clear" w:color="auto" w:fill="FFFF00"/>
        </w:rPr>
      </w:pPr>
      <w:r>
        <w:t xml:space="preserve">The following table presents the pairwise </w:t>
      </w:r>
      <w:r w:rsidR="00A14FB1">
        <w:t xml:space="preserve">%MVIC </w:t>
      </w:r>
      <w:r>
        <w:t>mean difference</w:t>
      </w:r>
      <w:r w:rsidR="00A14FB1">
        <w:t xml:space="preserve"> </w:t>
      </w:r>
      <w:r>
        <w:t xml:space="preserve">estimates and the adjusted p-values based </w:t>
      </w:r>
      <w:r w:rsidRPr="00767EB0">
        <w:t xml:space="preserve">on </w:t>
      </w:r>
      <w:r w:rsidRPr="00767EB0">
        <w:rPr>
          <w:rStyle w:val="xcontentpasted0"/>
        </w:rPr>
        <w:t>Hochberg’s modified Bonferroni procedure.</w:t>
      </w:r>
      <w:r w:rsidR="00A14FB1" w:rsidRPr="00A14FB1">
        <w:rPr>
          <w:rStyle w:val="xcontentpasted0"/>
        </w:rPr>
        <w:t xml:space="preserve"> Pairwise differences show columns relative to row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740"/>
        <w:gridCol w:w="2740"/>
        <w:gridCol w:w="2741"/>
      </w:tblGrid>
      <w:tr w:rsidR="006C29E1" w14:paraId="3987B22B" w14:textId="77777777" w:rsidTr="002541A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60D2A8" w14:textId="77777777" w:rsidR="006C29E1" w:rsidRDefault="006C29E1" w:rsidP="007A269A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7D7E549D" w14:textId="77777777" w:rsidR="006C29E1" w:rsidRDefault="006C29E1" w:rsidP="007A269A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72810637" w14:textId="77777777" w:rsidR="006C29E1" w:rsidRDefault="006C29E1" w:rsidP="007A269A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5AD85D7F" w14:textId="77777777" w:rsidR="006C29E1" w:rsidRDefault="006C29E1" w:rsidP="007A269A">
            <w:r>
              <w:t>Variable resistance</w:t>
            </w:r>
          </w:p>
        </w:tc>
      </w:tr>
      <w:tr w:rsidR="006C29E1" w14:paraId="17C9ED79" w14:textId="77777777" w:rsidTr="002541A2">
        <w:tc>
          <w:tcPr>
            <w:tcW w:w="1985" w:type="dxa"/>
            <w:tcBorders>
              <w:top w:val="single" w:sz="4" w:space="0" w:color="auto"/>
            </w:tcBorders>
          </w:tcPr>
          <w:p w14:paraId="25CAFE14" w14:textId="77777777" w:rsidR="006C29E1" w:rsidRPr="00767EB0" w:rsidRDefault="006C29E1" w:rsidP="007A269A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778212AA" w14:textId="77777777" w:rsidR="006C29E1" w:rsidRDefault="006C29E1" w:rsidP="007A269A"/>
        </w:tc>
        <w:tc>
          <w:tcPr>
            <w:tcW w:w="2740" w:type="dxa"/>
            <w:tcBorders>
              <w:top w:val="single" w:sz="4" w:space="0" w:color="auto"/>
            </w:tcBorders>
          </w:tcPr>
          <w:p w14:paraId="5412F5F3" w14:textId="77777777" w:rsidR="006C29E1" w:rsidRDefault="006C29E1" w:rsidP="007A269A"/>
        </w:tc>
        <w:tc>
          <w:tcPr>
            <w:tcW w:w="2741" w:type="dxa"/>
            <w:tcBorders>
              <w:top w:val="single" w:sz="4" w:space="0" w:color="auto"/>
            </w:tcBorders>
          </w:tcPr>
          <w:p w14:paraId="76723E38" w14:textId="77777777" w:rsidR="006C29E1" w:rsidRDefault="006C29E1" w:rsidP="007A269A"/>
        </w:tc>
      </w:tr>
      <w:tr w:rsidR="006C29E1" w14:paraId="346E7734" w14:textId="77777777" w:rsidTr="002541A2">
        <w:tc>
          <w:tcPr>
            <w:tcW w:w="1985" w:type="dxa"/>
          </w:tcPr>
          <w:p w14:paraId="38A7E9A3" w14:textId="77777777" w:rsidR="006C29E1" w:rsidRDefault="006C29E1" w:rsidP="007A269A">
            <w:r>
              <w:t xml:space="preserve">Dumbbell </w:t>
            </w:r>
          </w:p>
        </w:tc>
        <w:tc>
          <w:tcPr>
            <w:tcW w:w="2740" w:type="dxa"/>
          </w:tcPr>
          <w:p w14:paraId="1CBAF247" w14:textId="77777777" w:rsidR="006C29E1" w:rsidRDefault="006C29E1" w:rsidP="007A269A">
            <w:r>
              <w:t>7.5 [95%CI:4.2 to 10.7]</w:t>
            </w:r>
          </w:p>
          <w:p w14:paraId="4AED3C06" w14:textId="77777777" w:rsidR="006C29E1" w:rsidRPr="0055148D" w:rsidRDefault="006C29E1" w:rsidP="007A269A"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  <w:r>
              <w:t xml:space="preserve"> </w:t>
            </w:r>
          </w:p>
        </w:tc>
        <w:tc>
          <w:tcPr>
            <w:tcW w:w="2740" w:type="dxa"/>
          </w:tcPr>
          <w:p w14:paraId="0A248ECB" w14:textId="77777777" w:rsidR="006C29E1" w:rsidRDefault="006C29E1" w:rsidP="007A269A">
            <w:r>
              <w:t xml:space="preserve">9.8 [95%CI:6.6 to 13.0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  <w:tc>
          <w:tcPr>
            <w:tcW w:w="2741" w:type="dxa"/>
          </w:tcPr>
          <w:p w14:paraId="3786C8B4" w14:textId="77777777" w:rsidR="006C29E1" w:rsidRDefault="006C29E1" w:rsidP="007A269A">
            <w:r>
              <w:t>9.9 [95%CI:6.7 to 13.1]</w:t>
            </w:r>
          </w:p>
          <w:p w14:paraId="48CE7BC1" w14:textId="77777777" w:rsidR="006C29E1" w:rsidRDefault="006C29E1" w:rsidP="007A269A"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</w:tr>
      <w:tr w:rsidR="0070705D" w14:paraId="0C81AB7E" w14:textId="77777777" w:rsidTr="002541A2">
        <w:tc>
          <w:tcPr>
            <w:tcW w:w="1985" w:type="dxa"/>
          </w:tcPr>
          <w:p w14:paraId="7B1F9C22" w14:textId="77777777" w:rsidR="0070705D" w:rsidRDefault="0070705D" w:rsidP="007A269A"/>
        </w:tc>
        <w:tc>
          <w:tcPr>
            <w:tcW w:w="2740" w:type="dxa"/>
          </w:tcPr>
          <w:p w14:paraId="06B5D019" w14:textId="77777777" w:rsidR="0070705D" w:rsidRDefault="0070705D" w:rsidP="007A269A"/>
        </w:tc>
        <w:tc>
          <w:tcPr>
            <w:tcW w:w="2740" w:type="dxa"/>
          </w:tcPr>
          <w:p w14:paraId="07FCF96C" w14:textId="77777777" w:rsidR="0070705D" w:rsidRDefault="0070705D" w:rsidP="007A269A"/>
        </w:tc>
        <w:tc>
          <w:tcPr>
            <w:tcW w:w="2741" w:type="dxa"/>
          </w:tcPr>
          <w:p w14:paraId="0EF94967" w14:textId="77777777" w:rsidR="0070705D" w:rsidRDefault="0070705D" w:rsidP="007A269A"/>
        </w:tc>
      </w:tr>
      <w:tr w:rsidR="006C29E1" w14:paraId="05620C7E" w14:textId="77777777" w:rsidTr="002541A2">
        <w:tc>
          <w:tcPr>
            <w:tcW w:w="1985" w:type="dxa"/>
          </w:tcPr>
          <w:p w14:paraId="0CDFC270" w14:textId="77777777" w:rsidR="006C29E1" w:rsidRDefault="006C29E1" w:rsidP="007A269A">
            <w:r>
              <w:t>Eccentric overload</w:t>
            </w:r>
          </w:p>
        </w:tc>
        <w:tc>
          <w:tcPr>
            <w:tcW w:w="2740" w:type="dxa"/>
          </w:tcPr>
          <w:p w14:paraId="7F32ED2B" w14:textId="77777777" w:rsidR="006C29E1" w:rsidRDefault="006C29E1" w:rsidP="007A269A"/>
        </w:tc>
        <w:tc>
          <w:tcPr>
            <w:tcW w:w="2740" w:type="dxa"/>
          </w:tcPr>
          <w:p w14:paraId="5FC18A72" w14:textId="77777777" w:rsidR="006C29E1" w:rsidRPr="00767EB0" w:rsidRDefault="006C29E1" w:rsidP="007A269A">
            <w:r>
              <w:t>2.3 [95%</w:t>
            </w:r>
            <w:proofErr w:type="gramStart"/>
            <w:r>
              <w:t>CI:-</w:t>
            </w:r>
            <w:proofErr w:type="gramEnd"/>
            <w:r>
              <w:t xml:space="preserve">0.9 to 5.5] </w:t>
            </w:r>
            <w:r>
              <w:rPr>
                <w:i/>
                <w:iCs/>
              </w:rPr>
              <w:t>p=</w:t>
            </w:r>
            <w:r>
              <w:t>0.323</w:t>
            </w:r>
          </w:p>
        </w:tc>
        <w:tc>
          <w:tcPr>
            <w:tcW w:w="2741" w:type="dxa"/>
          </w:tcPr>
          <w:p w14:paraId="1EE9331F" w14:textId="77777777" w:rsidR="006C29E1" w:rsidRDefault="006C29E1" w:rsidP="007A269A">
            <w:r>
              <w:t>2.4 [95%</w:t>
            </w:r>
            <w:proofErr w:type="gramStart"/>
            <w:r>
              <w:t>CI:-</w:t>
            </w:r>
            <w:proofErr w:type="gramEnd"/>
            <w:r>
              <w:t>0.8 to 5.7]</w:t>
            </w:r>
          </w:p>
          <w:p w14:paraId="735B01D4" w14:textId="77777777" w:rsidR="006C29E1" w:rsidRDefault="006C29E1" w:rsidP="007A269A">
            <w:r>
              <w:rPr>
                <w:i/>
                <w:iCs/>
              </w:rPr>
              <w:t>p=</w:t>
            </w:r>
            <w:r>
              <w:t>0.427</w:t>
            </w:r>
          </w:p>
        </w:tc>
      </w:tr>
      <w:tr w:rsidR="0070705D" w14:paraId="0C310835" w14:textId="77777777" w:rsidTr="002541A2">
        <w:tc>
          <w:tcPr>
            <w:tcW w:w="1985" w:type="dxa"/>
          </w:tcPr>
          <w:p w14:paraId="7E831B84" w14:textId="77777777" w:rsidR="0070705D" w:rsidRDefault="0070705D" w:rsidP="007A269A"/>
        </w:tc>
        <w:tc>
          <w:tcPr>
            <w:tcW w:w="2740" w:type="dxa"/>
          </w:tcPr>
          <w:p w14:paraId="06C38507" w14:textId="77777777" w:rsidR="0070705D" w:rsidRDefault="0070705D" w:rsidP="007A269A"/>
        </w:tc>
        <w:tc>
          <w:tcPr>
            <w:tcW w:w="2740" w:type="dxa"/>
          </w:tcPr>
          <w:p w14:paraId="15D30A94" w14:textId="77777777" w:rsidR="0070705D" w:rsidRDefault="0070705D" w:rsidP="007A269A"/>
        </w:tc>
        <w:tc>
          <w:tcPr>
            <w:tcW w:w="2741" w:type="dxa"/>
          </w:tcPr>
          <w:p w14:paraId="5C49899C" w14:textId="77777777" w:rsidR="0070705D" w:rsidRDefault="0070705D" w:rsidP="007A269A"/>
        </w:tc>
      </w:tr>
      <w:tr w:rsidR="006C29E1" w14:paraId="672FCF59" w14:textId="77777777" w:rsidTr="002541A2">
        <w:tc>
          <w:tcPr>
            <w:tcW w:w="1985" w:type="dxa"/>
          </w:tcPr>
          <w:p w14:paraId="1D85F599" w14:textId="77777777" w:rsidR="006C29E1" w:rsidRDefault="006C29E1" w:rsidP="007A269A">
            <w:r>
              <w:t>Electromagnetic</w:t>
            </w:r>
          </w:p>
        </w:tc>
        <w:tc>
          <w:tcPr>
            <w:tcW w:w="2740" w:type="dxa"/>
          </w:tcPr>
          <w:p w14:paraId="372BAE6C" w14:textId="77777777" w:rsidR="006C29E1" w:rsidRDefault="006C29E1" w:rsidP="007A269A"/>
        </w:tc>
        <w:tc>
          <w:tcPr>
            <w:tcW w:w="2740" w:type="dxa"/>
          </w:tcPr>
          <w:p w14:paraId="21CF35C9" w14:textId="77777777" w:rsidR="006C29E1" w:rsidRDefault="006C29E1" w:rsidP="007A269A"/>
        </w:tc>
        <w:tc>
          <w:tcPr>
            <w:tcW w:w="2741" w:type="dxa"/>
          </w:tcPr>
          <w:p w14:paraId="254F1D9D" w14:textId="77777777" w:rsidR="006C29E1" w:rsidRDefault="006C29E1" w:rsidP="007A269A">
            <w:r>
              <w:t>0.1 [95%</w:t>
            </w:r>
            <w:proofErr w:type="gramStart"/>
            <w:r>
              <w:t>CI:-</w:t>
            </w:r>
            <w:proofErr w:type="gramEnd"/>
            <w:r>
              <w:t xml:space="preserve">3.1 to 3.3] </w:t>
            </w:r>
            <w:r>
              <w:rPr>
                <w:i/>
                <w:iCs/>
              </w:rPr>
              <w:t>p=</w:t>
            </w:r>
            <w:r>
              <w:t>0.945</w:t>
            </w:r>
          </w:p>
        </w:tc>
      </w:tr>
      <w:tr w:rsidR="002541A2" w:rsidRPr="004D12B9" w14:paraId="47E3B66A" w14:textId="77777777" w:rsidTr="002541A2">
        <w:tc>
          <w:tcPr>
            <w:tcW w:w="1985" w:type="dxa"/>
            <w:tcBorders>
              <w:bottom w:val="single" w:sz="4" w:space="0" w:color="auto"/>
            </w:tcBorders>
          </w:tcPr>
          <w:p w14:paraId="3764D761" w14:textId="77777777" w:rsidR="002541A2" w:rsidRPr="004D12B9" w:rsidRDefault="002541A2" w:rsidP="007A269A">
            <w:pPr>
              <w:rPr>
                <w:sz w:val="4"/>
                <w:szCs w:val="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32A773E3" w14:textId="77777777" w:rsidR="002541A2" w:rsidRPr="004D12B9" w:rsidRDefault="002541A2" w:rsidP="007A269A">
            <w:pPr>
              <w:rPr>
                <w:sz w:val="4"/>
                <w:szCs w:val="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5D15A886" w14:textId="77777777" w:rsidR="002541A2" w:rsidRPr="004D12B9" w:rsidRDefault="002541A2" w:rsidP="007A269A">
            <w:pPr>
              <w:rPr>
                <w:sz w:val="4"/>
                <w:szCs w:val="4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22EF0D73" w14:textId="77777777" w:rsidR="002541A2" w:rsidRPr="004D12B9" w:rsidRDefault="002541A2" w:rsidP="007A269A">
            <w:pPr>
              <w:rPr>
                <w:sz w:val="4"/>
                <w:szCs w:val="4"/>
              </w:rPr>
            </w:pPr>
          </w:p>
        </w:tc>
      </w:tr>
      <w:tr w:rsidR="002541A2" w14:paraId="05952C49" w14:textId="77777777" w:rsidTr="002541A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9DF93E" w14:textId="46D099ED" w:rsidR="002541A2" w:rsidRDefault="002541A2" w:rsidP="002541A2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206F970B" w14:textId="6B5BDA7F" w:rsidR="002541A2" w:rsidRDefault="002541A2" w:rsidP="002541A2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74023A77" w14:textId="3DDA23C9" w:rsidR="002541A2" w:rsidRDefault="002541A2" w:rsidP="002541A2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1489CD49" w14:textId="749BB45A" w:rsidR="002541A2" w:rsidRDefault="002541A2" w:rsidP="002541A2">
            <w:r>
              <w:t>Variable resistance</w:t>
            </w:r>
          </w:p>
        </w:tc>
      </w:tr>
      <w:tr w:rsidR="002541A2" w14:paraId="4D4F7493" w14:textId="77777777" w:rsidTr="002541A2">
        <w:tc>
          <w:tcPr>
            <w:tcW w:w="1985" w:type="dxa"/>
            <w:tcBorders>
              <w:top w:val="single" w:sz="4" w:space="0" w:color="auto"/>
            </w:tcBorders>
          </w:tcPr>
          <w:p w14:paraId="303275D4" w14:textId="77777777" w:rsidR="002541A2" w:rsidRDefault="002541A2" w:rsidP="002541A2">
            <w:r>
              <w:rPr>
                <w:b/>
                <w:bCs/>
              </w:rPr>
              <w:t>Ec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1ADF2075" w14:textId="77777777" w:rsidR="002541A2" w:rsidRDefault="002541A2" w:rsidP="002541A2"/>
        </w:tc>
        <w:tc>
          <w:tcPr>
            <w:tcW w:w="2740" w:type="dxa"/>
            <w:tcBorders>
              <w:top w:val="single" w:sz="4" w:space="0" w:color="auto"/>
            </w:tcBorders>
          </w:tcPr>
          <w:p w14:paraId="7CECE531" w14:textId="77777777" w:rsidR="002541A2" w:rsidRDefault="002541A2" w:rsidP="002541A2"/>
        </w:tc>
        <w:tc>
          <w:tcPr>
            <w:tcW w:w="2741" w:type="dxa"/>
            <w:tcBorders>
              <w:top w:val="single" w:sz="4" w:space="0" w:color="auto"/>
            </w:tcBorders>
          </w:tcPr>
          <w:p w14:paraId="27218DF3" w14:textId="77777777" w:rsidR="002541A2" w:rsidRDefault="002541A2" w:rsidP="002541A2"/>
        </w:tc>
      </w:tr>
      <w:tr w:rsidR="002541A2" w14:paraId="28F57057" w14:textId="77777777" w:rsidTr="002541A2">
        <w:tc>
          <w:tcPr>
            <w:tcW w:w="1985" w:type="dxa"/>
          </w:tcPr>
          <w:p w14:paraId="7C38084F" w14:textId="77777777" w:rsidR="002541A2" w:rsidRDefault="002541A2" w:rsidP="002541A2">
            <w:r>
              <w:t xml:space="preserve">Dumbbell </w:t>
            </w:r>
          </w:p>
        </w:tc>
        <w:tc>
          <w:tcPr>
            <w:tcW w:w="2740" w:type="dxa"/>
          </w:tcPr>
          <w:p w14:paraId="0CA3C7E5" w14:textId="00DA6F66" w:rsidR="002541A2" w:rsidRDefault="002541A2" w:rsidP="002541A2">
            <w:r>
              <w:t xml:space="preserve">2.0 [95%CI:0.6 to 3.4] </w:t>
            </w:r>
            <w:r w:rsidRPr="00767EB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 w:rsidRPr="00767EB0">
              <w:rPr>
                <w:b/>
                <w:bCs/>
              </w:rPr>
              <w:t>0.0</w:t>
            </w:r>
            <w:r>
              <w:rPr>
                <w:b/>
                <w:bCs/>
              </w:rPr>
              <w:t>17</w:t>
            </w:r>
            <w:r>
              <w:t xml:space="preserve"> </w:t>
            </w:r>
          </w:p>
        </w:tc>
        <w:tc>
          <w:tcPr>
            <w:tcW w:w="2740" w:type="dxa"/>
          </w:tcPr>
          <w:p w14:paraId="02386626" w14:textId="0360E9C8" w:rsidR="002541A2" w:rsidRDefault="002541A2" w:rsidP="002541A2">
            <w:r>
              <w:t>-1.0 [95%</w:t>
            </w:r>
            <w:proofErr w:type="gramStart"/>
            <w:r>
              <w:t>CI:-</w:t>
            </w:r>
            <w:proofErr w:type="gramEnd"/>
            <w:r>
              <w:t xml:space="preserve">2.4 to 0.3] </w:t>
            </w:r>
            <w:r w:rsidRPr="0003084D">
              <w:rPr>
                <w:i/>
                <w:iCs/>
              </w:rPr>
              <w:t>p</w:t>
            </w:r>
            <w:r w:rsidRPr="0003084D">
              <w:t>=0.392</w:t>
            </w:r>
          </w:p>
        </w:tc>
        <w:tc>
          <w:tcPr>
            <w:tcW w:w="2741" w:type="dxa"/>
          </w:tcPr>
          <w:p w14:paraId="48B37DFF" w14:textId="129DE83F" w:rsidR="002541A2" w:rsidRDefault="002541A2" w:rsidP="002541A2">
            <w:r>
              <w:t>-0.6 [95%</w:t>
            </w:r>
            <w:proofErr w:type="gramStart"/>
            <w:r>
              <w:t>CI:-</w:t>
            </w:r>
            <w:proofErr w:type="gramEnd"/>
            <w:r>
              <w:t xml:space="preserve">2.0 to 0.7] </w:t>
            </w:r>
            <w:r w:rsidRPr="0003084D">
              <w:rPr>
                <w:i/>
                <w:iCs/>
              </w:rPr>
              <w:t>p</w:t>
            </w:r>
            <w:r w:rsidRPr="0003084D">
              <w:t>=0.719</w:t>
            </w:r>
          </w:p>
        </w:tc>
      </w:tr>
      <w:tr w:rsidR="0070705D" w14:paraId="413A86CA" w14:textId="77777777" w:rsidTr="002541A2">
        <w:tc>
          <w:tcPr>
            <w:tcW w:w="1985" w:type="dxa"/>
          </w:tcPr>
          <w:p w14:paraId="5EBD066D" w14:textId="77777777" w:rsidR="0070705D" w:rsidRDefault="0070705D" w:rsidP="002541A2"/>
        </w:tc>
        <w:tc>
          <w:tcPr>
            <w:tcW w:w="2740" w:type="dxa"/>
          </w:tcPr>
          <w:p w14:paraId="14AC7DF5" w14:textId="77777777" w:rsidR="0070705D" w:rsidRDefault="0070705D" w:rsidP="002541A2"/>
        </w:tc>
        <w:tc>
          <w:tcPr>
            <w:tcW w:w="2740" w:type="dxa"/>
          </w:tcPr>
          <w:p w14:paraId="3868EB3C" w14:textId="77777777" w:rsidR="0070705D" w:rsidRDefault="0070705D" w:rsidP="002541A2"/>
        </w:tc>
        <w:tc>
          <w:tcPr>
            <w:tcW w:w="2741" w:type="dxa"/>
          </w:tcPr>
          <w:p w14:paraId="2C151E5C" w14:textId="77777777" w:rsidR="0070705D" w:rsidRDefault="0070705D" w:rsidP="002541A2"/>
        </w:tc>
      </w:tr>
      <w:tr w:rsidR="002541A2" w14:paraId="67723A93" w14:textId="77777777" w:rsidTr="002541A2">
        <w:tc>
          <w:tcPr>
            <w:tcW w:w="1985" w:type="dxa"/>
          </w:tcPr>
          <w:p w14:paraId="6AE375C5" w14:textId="77777777" w:rsidR="002541A2" w:rsidRDefault="002541A2" w:rsidP="002541A2">
            <w:r>
              <w:t>Eccentric overload</w:t>
            </w:r>
          </w:p>
        </w:tc>
        <w:tc>
          <w:tcPr>
            <w:tcW w:w="2740" w:type="dxa"/>
          </w:tcPr>
          <w:p w14:paraId="332A014D" w14:textId="77777777" w:rsidR="002541A2" w:rsidRDefault="002541A2" w:rsidP="002541A2"/>
        </w:tc>
        <w:tc>
          <w:tcPr>
            <w:tcW w:w="2740" w:type="dxa"/>
          </w:tcPr>
          <w:p w14:paraId="6D80AED4" w14:textId="4D2F83D8" w:rsidR="002541A2" w:rsidRDefault="002541A2" w:rsidP="002541A2">
            <w:r>
              <w:t>-3.0 [95%</w:t>
            </w:r>
            <w:proofErr w:type="gramStart"/>
            <w:r>
              <w:t>CI:-</w:t>
            </w:r>
            <w:proofErr w:type="gramEnd"/>
            <w:r>
              <w:t xml:space="preserve">4.4 to -1.7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  <w:tc>
          <w:tcPr>
            <w:tcW w:w="2741" w:type="dxa"/>
          </w:tcPr>
          <w:p w14:paraId="7CBFDC45" w14:textId="094B9C4A" w:rsidR="002541A2" w:rsidRDefault="002541A2" w:rsidP="002541A2">
            <w:r>
              <w:t>-2.6 [95%</w:t>
            </w:r>
            <w:proofErr w:type="gramStart"/>
            <w:r>
              <w:t>CI:-</w:t>
            </w:r>
            <w:proofErr w:type="gramEnd"/>
            <w:r>
              <w:t xml:space="preserve">4.0 to -1.3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</w:tr>
      <w:tr w:rsidR="0070705D" w14:paraId="6D01A6A5" w14:textId="77777777" w:rsidTr="002541A2">
        <w:tc>
          <w:tcPr>
            <w:tcW w:w="1985" w:type="dxa"/>
          </w:tcPr>
          <w:p w14:paraId="36B59C1F" w14:textId="77777777" w:rsidR="0070705D" w:rsidRDefault="0070705D" w:rsidP="002541A2"/>
        </w:tc>
        <w:tc>
          <w:tcPr>
            <w:tcW w:w="2740" w:type="dxa"/>
          </w:tcPr>
          <w:p w14:paraId="70331AB0" w14:textId="77777777" w:rsidR="0070705D" w:rsidRDefault="0070705D" w:rsidP="002541A2"/>
        </w:tc>
        <w:tc>
          <w:tcPr>
            <w:tcW w:w="2740" w:type="dxa"/>
          </w:tcPr>
          <w:p w14:paraId="7393D270" w14:textId="77777777" w:rsidR="0070705D" w:rsidRDefault="0070705D" w:rsidP="002541A2"/>
        </w:tc>
        <w:tc>
          <w:tcPr>
            <w:tcW w:w="2741" w:type="dxa"/>
          </w:tcPr>
          <w:p w14:paraId="08FD0050" w14:textId="77777777" w:rsidR="0070705D" w:rsidRDefault="0070705D" w:rsidP="002541A2"/>
        </w:tc>
      </w:tr>
      <w:tr w:rsidR="002541A2" w14:paraId="01BE4DFB" w14:textId="77777777" w:rsidTr="002541A2">
        <w:tc>
          <w:tcPr>
            <w:tcW w:w="1985" w:type="dxa"/>
            <w:tcBorders>
              <w:bottom w:val="single" w:sz="4" w:space="0" w:color="auto"/>
            </w:tcBorders>
          </w:tcPr>
          <w:p w14:paraId="243E0ED1" w14:textId="77777777" w:rsidR="002541A2" w:rsidRDefault="002541A2" w:rsidP="002541A2">
            <w:r>
              <w:t>Electromagnetic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7BCB339A" w14:textId="77777777" w:rsidR="002541A2" w:rsidRDefault="002541A2" w:rsidP="002541A2"/>
        </w:tc>
        <w:tc>
          <w:tcPr>
            <w:tcW w:w="2740" w:type="dxa"/>
            <w:tcBorders>
              <w:bottom w:val="single" w:sz="4" w:space="0" w:color="auto"/>
            </w:tcBorders>
          </w:tcPr>
          <w:p w14:paraId="3D878651" w14:textId="77777777" w:rsidR="002541A2" w:rsidRDefault="002541A2" w:rsidP="002541A2"/>
        </w:tc>
        <w:tc>
          <w:tcPr>
            <w:tcW w:w="2741" w:type="dxa"/>
            <w:tcBorders>
              <w:bottom w:val="single" w:sz="4" w:space="0" w:color="auto"/>
            </w:tcBorders>
          </w:tcPr>
          <w:p w14:paraId="1338B682" w14:textId="65AFD16C" w:rsidR="002541A2" w:rsidRDefault="002541A2" w:rsidP="002541A2">
            <w:r>
              <w:t>0.4 [95%</w:t>
            </w:r>
            <w:proofErr w:type="gramStart"/>
            <w:r>
              <w:t>CI:-</w:t>
            </w:r>
            <w:proofErr w:type="gramEnd"/>
            <w:r>
              <w:t xml:space="preserve">0.9 to 1.8] </w:t>
            </w:r>
            <w:r>
              <w:rPr>
                <w:i/>
                <w:iCs/>
              </w:rPr>
              <w:t>p=</w:t>
            </w:r>
            <w:r>
              <w:t>0.551</w:t>
            </w:r>
          </w:p>
        </w:tc>
      </w:tr>
    </w:tbl>
    <w:p w14:paraId="0659E540" w14:textId="77777777" w:rsidR="00D01768" w:rsidRDefault="00D01768" w:rsidP="002F0F7A"/>
    <w:p w14:paraId="429558D6" w14:textId="0D372908" w:rsidR="002F0F7A" w:rsidRDefault="006C29E1">
      <w:r>
        <w:rPr>
          <w:rStyle w:val="xcontentpasted0"/>
        </w:rPr>
        <w:lastRenderedPageBreak/>
        <w:t>For concentric repeti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.14 for condition and 0.19 for joint angle. For eccentric repetitions ac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</w:t>
      </w:r>
      <w:r w:rsidR="00E909E7">
        <w:rPr>
          <w:rStyle w:val="xcontentpasted0"/>
        </w:rPr>
        <w:t>.07</w:t>
      </w:r>
      <w:r>
        <w:rPr>
          <w:rStyle w:val="xcontentpasted0"/>
        </w:rPr>
        <w:t xml:space="preserve"> for condition and 0.</w:t>
      </w:r>
      <w:r w:rsidR="00D93DE6">
        <w:rPr>
          <w:rStyle w:val="xcontentpasted0"/>
        </w:rPr>
        <w:t>35</w:t>
      </w:r>
      <w:r>
        <w:rPr>
          <w:rStyle w:val="xcontentpasted0"/>
        </w:rPr>
        <w:t xml:space="preserve"> for joint</w:t>
      </w:r>
      <w:r w:rsidR="009E2A8A">
        <w:rPr>
          <w:rStyle w:val="xcontentpasted0"/>
        </w:rPr>
        <w:t xml:space="preserve"> angle. </w:t>
      </w:r>
    </w:p>
    <w:p w14:paraId="6E03B210" w14:textId="5BA4522E" w:rsidR="0003084D" w:rsidRPr="0003084D" w:rsidRDefault="0003084D" w:rsidP="0003084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iceps</w:t>
      </w:r>
    </w:p>
    <w:p w14:paraId="1ED2FD6F" w14:textId="31A6121A" w:rsidR="0003084D" w:rsidRPr="00767EB0" w:rsidRDefault="0003084D" w:rsidP="0003084D">
      <w:pPr>
        <w:rPr>
          <w:b/>
          <w:bCs/>
        </w:rPr>
      </w:pPr>
      <w:r>
        <w:t xml:space="preserve">The following table provides the means and standard deviations of EMG activity </w:t>
      </w:r>
      <w:r w:rsidR="00C26344">
        <w:t xml:space="preserve">(%MVIC) </w:t>
      </w:r>
      <w:r>
        <w:t>averaged across joint angles for the four condition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763"/>
        <w:gridCol w:w="1763"/>
        <w:gridCol w:w="1763"/>
        <w:gridCol w:w="2381"/>
      </w:tblGrid>
      <w:tr w:rsidR="0003084D" w14:paraId="39D2F53D" w14:textId="77777777" w:rsidTr="001956D0"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1F515B46" w14:textId="27F52446" w:rsidR="0003084D" w:rsidRDefault="001956D0" w:rsidP="007A269A"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F275F01" w14:textId="77777777" w:rsidR="0003084D" w:rsidRDefault="0003084D" w:rsidP="007A269A">
            <w:r>
              <w:t>Dumbbel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4746348" w14:textId="77777777" w:rsidR="0003084D" w:rsidRDefault="0003084D" w:rsidP="007A269A">
            <w:r>
              <w:t>Eccentric overloa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011AAA8" w14:textId="77777777" w:rsidR="0003084D" w:rsidRDefault="0003084D" w:rsidP="007A269A">
            <w:r>
              <w:t>Electromagnetic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30CCBF48" w14:textId="77777777" w:rsidR="0003084D" w:rsidRDefault="0003084D" w:rsidP="007A269A">
            <w:r>
              <w:t>Variable resistance</w:t>
            </w:r>
          </w:p>
        </w:tc>
      </w:tr>
      <w:tr w:rsidR="00CF7300" w14:paraId="2B68C249" w14:textId="77777777" w:rsidTr="001956D0">
        <w:tc>
          <w:tcPr>
            <w:tcW w:w="2536" w:type="dxa"/>
            <w:tcBorders>
              <w:top w:val="single" w:sz="4" w:space="0" w:color="auto"/>
            </w:tcBorders>
          </w:tcPr>
          <w:p w14:paraId="6D16F4F5" w14:textId="77777777" w:rsidR="00CF7300" w:rsidRPr="00767EB0" w:rsidRDefault="00CF7300" w:rsidP="00CF7300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4C04601" w14:textId="32D1D545" w:rsidR="00CF7300" w:rsidRDefault="00CF7300" w:rsidP="00CF7300">
            <w:r>
              <w:t xml:space="preserve">41.4 </w:t>
            </w:r>
            <w:r>
              <w:rPr>
                <w:rFonts w:cstheme="minorHAnsi"/>
              </w:rPr>
              <w:t>± 14.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F4A5685" w14:textId="36EF9521" w:rsidR="00CF7300" w:rsidRDefault="00CF7300" w:rsidP="00CF7300">
            <w:r>
              <w:t xml:space="preserve">38.2 </w:t>
            </w:r>
            <w:r>
              <w:rPr>
                <w:rFonts w:cstheme="minorHAnsi"/>
              </w:rPr>
              <w:t>± 13.8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1E63B6D" w14:textId="2038DD65" w:rsidR="00CF7300" w:rsidRDefault="00CF7300" w:rsidP="00CF7300">
            <w:r>
              <w:t xml:space="preserve">38.6 </w:t>
            </w:r>
            <w:r>
              <w:rPr>
                <w:rFonts w:cstheme="minorHAnsi"/>
              </w:rPr>
              <w:t>± 13.6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882C267" w14:textId="40922D54" w:rsidR="00CF7300" w:rsidRDefault="00CF7300" w:rsidP="00CF7300">
            <w:r>
              <w:t xml:space="preserve">40.7 </w:t>
            </w:r>
            <w:r>
              <w:rPr>
                <w:rFonts w:cstheme="minorHAnsi"/>
              </w:rPr>
              <w:t>± 13.3</w:t>
            </w:r>
          </w:p>
        </w:tc>
      </w:tr>
      <w:tr w:rsidR="00CF7300" w14:paraId="1ECEE55F" w14:textId="77777777" w:rsidTr="001956D0">
        <w:tc>
          <w:tcPr>
            <w:tcW w:w="2536" w:type="dxa"/>
            <w:tcBorders>
              <w:bottom w:val="single" w:sz="4" w:space="0" w:color="auto"/>
            </w:tcBorders>
          </w:tcPr>
          <w:p w14:paraId="20FDC7D2" w14:textId="77777777" w:rsidR="00CF7300" w:rsidRPr="00767EB0" w:rsidRDefault="00CF7300" w:rsidP="00CF7300">
            <w:pPr>
              <w:rPr>
                <w:b/>
                <w:bCs/>
              </w:rPr>
            </w:pPr>
            <w:r>
              <w:rPr>
                <w:b/>
                <w:bCs/>
              </w:rPr>
              <w:t>Eccentric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2E7958F" w14:textId="591076E6" w:rsidR="00CF7300" w:rsidRDefault="00CF7300" w:rsidP="00CF7300">
            <w:r>
              <w:t xml:space="preserve">20.0 </w:t>
            </w:r>
            <w:r>
              <w:rPr>
                <w:rFonts w:cstheme="minorHAnsi"/>
              </w:rPr>
              <w:t>± 9.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96179B9" w14:textId="67AE34DD" w:rsidR="00CF7300" w:rsidRDefault="00CF7300" w:rsidP="00CF7300">
            <w:r>
              <w:t xml:space="preserve">19.0 </w:t>
            </w:r>
            <w:r>
              <w:rPr>
                <w:rFonts w:cstheme="minorHAnsi"/>
              </w:rPr>
              <w:t>± 8.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B8781D4" w14:textId="212EDDED" w:rsidR="00CF7300" w:rsidRDefault="00CF7300" w:rsidP="00CF7300">
            <w:r>
              <w:t xml:space="preserve">15.1 </w:t>
            </w:r>
            <w:r>
              <w:rPr>
                <w:rFonts w:cstheme="minorHAnsi"/>
              </w:rPr>
              <w:t>± 7.2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588C70C4" w14:textId="1E048632" w:rsidR="00CF7300" w:rsidRDefault="00CF7300" w:rsidP="00CF7300">
            <w:r>
              <w:t xml:space="preserve">16.0 </w:t>
            </w:r>
            <w:r>
              <w:rPr>
                <w:rFonts w:cstheme="minorHAnsi"/>
              </w:rPr>
              <w:t>± 7.4</w:t>
            </w:r>
          </w:p>
        </w:tc>
      </w:tr>
    </w:tbl>
    <w:p w14:paraId="19D7C554" w14:textId="77777777" w:rsidR="0003084D" w:rsidRDefault="0003084D" w:rsidP="0003084D"/>
    <w:p w14:paraId="05B9E689" w14:textId="77777777" w:rsidR="0003084D" w:rsidRDefault="0003084D" w:rsidP="0003084D">
      <w:r>
        <w:t>Pairwise comparisons:</w:t>
      </w:r>
    </w:p>
    <w:p w14:paraId="2FF54606" w14:textId="03933BA6" w:rsidR="0003084D" w:rsidRDefault="0003084D">
      <w:r>
        <w:t xml:space="preserve">The following table presents the pairwise %MVIC mean difference estimates and the adjusted p-values based </w:t>
      </w:r>
      <w:r w:rsidRPr="00767EB0">
        <w:t xml:space="preserve">on </w:t>
      </w:r>
      <w:r w:rsidRPr="00767EB0">
        <w:rPr>
          <w:rStyle w:val="xcontentpasted0"/>
        </w:rPr>
        <w:t>Hochberg’s modified Bonferroni procedure.</w:t>
      </w:r>
      <w:r w:rsidRPr="00A14FB1">
        <w:rPr>
          <w:rStyle w:val="xcontentpasted0"/>
        </w:rPr>
        <w:t xml:space="preserve"> Pairwise differences show columns relative to row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740"/>
        <w:gridCol w:w="2740"/>
        <w:gridCol w:w="2741"/>
      </w:tblGrid>
      <w:tr w:rsidR="00904831" w14:paraId="5F1A7D2B" w14:textId="77777777" w:rsidTr="0012009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88A9C0" w14:textId="77777777" w:rsidR="00904831" w:rsidRDefault="00904831" w:rsidP="007A269A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2EE515E6" w14:textId="77777777" w:rsidR="00904831" w:rsidRDefault="00904831" w:rsidP="007A269A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2585E8CE" w14:textId="77777777" w:rsidR="00904831" w:rsidRDefault="00904831" w:rsidP="007A269A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1D40EEEB" w14:textId="77777777" w:rsidR="00904831" w:rsidRDefault="00904831" w:rsidP="007A269A">
            <w:r>
              <w:t>Variable resistance</w:t>
            </w:r>
          </w:p>
        </w:tc>
      </w:tr>
      <w:tr w:rsidR="00904831" w14:paraId="1B63C489" w14:textId="77777777" w:rsidTr="0012009D">
        <w:tc>
          <w:tcPr>
            <w:tcW w:w="1985" w:type="dxa"/>
            <w:tcBorders>
              <w:top w:val="single" w:sz="4" w:space="0" w:color="auto"/>
            </w:tcBorders>
          </w:tcPr>
          <w:p w14:paraId="1640C59F" w14:textId="77777777" w:rsidR="00904831" w:rsidRPr="00767EB0" w:rsidRDefault="00904831" w:rsidP="007A269A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4DEA26EC" w14:textId="77777777" w:rsidR="00904831" w:rsidRDefault="00904831" w:rsidP="007A269A"/>
        </w:tc>
        <w:tc>
          <w:tcPr>
            <w:tcW w:w="2740" w:type="dxa"/>
            <w:tcBorders>
              <w:top w:val="single" w:sz="4" w:space="0" w:color="auto"/>
            </w:tcBorders>
          </w:tcPr>
          <w:p w14:paraId="2AE4147C" w14:textId="77777777" w:rsidR="00904831" w:rsidRDefault="00904831" w:rsidP="007A269A"/>
        </w:tc>
        <w:tc>
          <w:tcPr>
            <w:tcW w:w="2741" w:type="dxa"/>
            <w:tcBorders>
              <w:top w:val="single" w:sz="4" w:space="0" w:color="auto"/>
            </w:tcBorders>
          </w:tcPr>
          <w:p w14:paraId="0AF2B058" w14:textId="77777777" w:rsidR="00904831" w:rsidRDefault="00904831" w:rsidP="007A269A"/>
        </w:tc>
      </w:tr>
      <w:tr w:rsidR="00904831" w14:paraId="09314810" w14:textId="77777777" w:rsidTr="0012009D">
        <w:tc>
          <w:tcPr>
            <w:tcW w:w="1985" w:type="dxa"/>
          </w:tcPr>
          <w:p w14:paraId="5D7787D2" w14:textId="77777777" w:rsidR="00904831" w:rsidRDefault="00904831" w:rsidP="007A269A">
            <w:r>
              <w:t xml:space="preserve">Dumbbell </w:t>
            </w:r>
          </w:p>
        </w:tc>
        <w:tc>
          <w:tcPr>
            <w:tcW w:w="2740" w:type="dxa"/>
          </w:tcPr>
          <w:p w14:paraId="4DA26B24" w14:textId="54E7E26C" w:rsidR="00904831" w:rsidRDefault="00112A26" w:rsidP="007A269A">
            <w:r>
              <w:t>-3.4</w:t>
            </w:r>
            <w:r w:rsidR="00904831">
              <w:t xml:space="preserve"> [95%</w:t>
            </w:r>
            <w:proofErr w:type="gramStart"/>
            <w:r w:rsidR="00904831">
              <w:t>CI:</w:t>
            </w:r>
            <w:r w:rsidR="004D1402">
              <w:t>-</w:t>
            </w:r>
            <w:proofErr w:type="gramEnd"/>
            <w:r w:rsidR="004D1402">
              <w:t>6.5</w:t>
            </w:r>
            <w:r w:rsidR="00904831">
              <w:t xml:space="preserve"> to </w:t>
            </w:r>
            <w:r w:rsidR="006C759E">
              <w:t>-0.3</w:t>
            </w:r>
            <w:r w:rsidR="00904831">
              <w:t>]</w:t>
            </w:r>
          </w:p>
          <w:p w14:paraId="6AF51479" w14:textId="0379A8A0" w:rsidR="00904831" w:rsidRPr="002E4037" w:rsidRDefault="00904831" w:rsidP="007A269A">
            <w:r w:rsidRPr="002E4037">
              <w:rPr>
                <w:i/>
                <w:iCs/>
              </w:rPr>
              <w:t>p</w:t>
            </w:r>
            <w:r w:rsidR="002E4037">
              <w:t>=0</w:t>
            </w:r>
            <w:r w:rsidRPr="002E4037">
              <w:t>.</w:t>
            </w:r>
            <w:r w:rsidR="002E4037">
              <w:t>196</w:t>
            </w:r>
            <w:r w:rsidRPr="002E4037">
              <w:t xml:space="preserve"> </w:t>
            </w:r>
          </w:p>
        </w:tc>
        <w:tc>
          <w:tcPr>
            <w:tcW w:w="2740" w:type="dxa"/>
          </w:tcPr>
          <w:p w14:paraId="571F6256" w14:textId="281BE65D" w:rsidR="00904831" w:rsidRDefault="002E4037" w:rsidP="007A269A">
            <w:r>
              <w:t>-2.9</w:t>
            </w:r>
            <w:r w:rsidR="00904831">
              <w:t xml:space="preserve"> [95%</w:t>
            </w:r>
            <w:proofErr w:type="gramStart"/>
            <w:r w:rsidR="00904831">
              <w:t>CI:</w:t>
            </w:r>
            <w:r w:rsidR="00113F6D">
              <w:t>-</w:t>
            </w:r>
            <w:proofErr w:type="gramEnd"/>
            <w:r w:rsidR="00904831">
              <w:t>6.</w:t>
            </w:r>
            <w:r w:rsidR="00113F6D">
              <w:t>0</w:t>
            </w:r>
            <w:r w:rsidR="00904831">
              <w:t xml:space="preserve"> to </w:t>
            </w:r>
            <w:r w:rsidR="00113F6D">
              <w:t>0.2</w:t>
            </w:r>
            <w:r w:rsidR="00904831">
              <w:t xml:space="preserve">] </w:t>
            </w:r>
            <w:r w:rsidR="00904831" w:rsidRPr="00113F6D">
              <w:rPr>
                <w:i/>
                <w:iCs/>
              </w:rPr>
              <w:t>p</w:t>
            </w:r>
            <w:r w:rsidR="00113F6D" w:rsidRPr="00113F6D">
              <w:t>=</w:t>
            </w:r>
            <w:r w:rsidR="00904831" w:rsidRPr="00113F6D">
              <w:t>0.</w:t>
            </w:r>
            <w:r w:rsidR="00113F6D" w:rsidRPr="00113F6D">
              <w:t>350</w:t>
            </w:r>
          </w:p>
        </w:tc>
        <w:tc>
          <w:tcPr>
            <w:tcW w:w="2741" w:type="dxa"/>
          </w:tcPr>
          <w:p w14:paraId="6A0C6B29" w14:textId="649D864E" w:rsidR="00904831" w:rsidRDefault="00661B9A" w:rsidP="007A269A">
            <w:r>
              <w:t>-1.1</w:t>
            </w:r>
            <w:r w:rsidR="00904831">
              <w:t xml:space="preserve"> [95%</w:t>
            </w:r>
            <w:proofErr w:type="gramStart"/>
            <w:r w:rsidR="00904831">
              <w:t>CI:</w:t>
            </w:r>
            <w:r>
              <w:t>-</w:t>
            </w:r>
            <w:proofErr w:type="gramEnd"/>
            <w:r>
              <w:t>4.2</w:t>
            </w:r>
            <w:r w:rsidR="00904831">
              <w:t xml:space="preserve"> to </w:t>
            </w:r>
            <w:r>
              <w:t>2.0</w:t>
            </w:r>
            <w:r w:rsidR="00904831">
              <w:t>]</w:t>
            </w:r>
          </w:p>
          <w:p w14:paraId="7977EFA3" w14:textId="58E42070" w:rsidR="00904831" w:rsidRPr="0013486D" w:rsidRDefault="00904831" w:rsidP="007A269A">
            <w:r w:rsidRPr="0013486D">
              <w:rPr>
                <w:i/>
                <w:iCs/>
              </w:rPr>
              <w:t>p</w:t>
            </w:r>
            <w:r w:rsidR="0013486D" w:rsidRPr="0013486D">
              <w:t>=0</w:t>
            </w:r>
            <w:r w:rsidRPr="0013486D">
              <w:t>.</w:t>
            </w:r>
            <w:r w:rsidR="0013486D" w:rsidRPr="0013486D">
              <w:t>998</w:t>
            </w:r>
          </w:p>
        </w:tc>
      </w:tr>
      <w:tr w:rsidR="00155B67" w14:paraId="2B0CDE33" w14:textId="77777777" w:rsidTr="0012009D">
        <w:tc>
          <w:tcPr>
            <w:tcW w:w="1985" w:type="dxa"/>
          </w:tcPr>
          <w:p w14:paraId="16CA9D43" w14:textId="77777777" w:rsidR="00155B67" w:rsidRDefault="00155B67" w:rsidP="007A269A"/>
        </w:tc>
        <w:tc>
          <w:tcPr>
            <w:tcW w:w="2740" w:type="dxa"/>
          </w:tcPr>
          <w:p w14:paraId="75FFC41D" w14:textId="77777777" w:rsidR="00155B67" w:rsidRDefault="00155B67" w:rsidP="007A269A"/>
        </w:tc>
        <w:tc>
          <w:tcPr>
            <w:tcW w:w="2740" w:type="dxa"/>
          </w:tcPr>
          <w:p w14:paraId="70139640" w14:textId="77777777" w:rsidR="00155B67" w:rsidRDefault="00155B67" w:rsidP="007A269A"/>
        </w:tc>
        <w:tc>
          <w:tcPr>
            <w:tcW w:w="2741" w:type="dxa"/>
          </w:tcPr>
          <w:p w14:paraId="3A78100F" w14:textId="77777777" w:rsidR="00155B67" w:rsidRDefault="00155B67" w:rsidP="007A269A"/>
        </w:tc>
      </w:tr>
      <w:tr w:rsidR="00904831" w14:paraId="25F2E192" w14:textId="77777777" w:rsidTr="0012009D">
        <w:tc>
          <w:tcPr>
            <w:tcW w:w="1985" w:type="dxa"/>
          </w:tcPr>
          <w:p w14:paraId="42A64D6D" w14:textId="77777777" w:rsidR="00904831" w:rsidRDefault="00904831" w:rsidP="007A269A">
            <w:r>
              <w:t>Eccentric overload</w:t>
            </w:r>
          </w:p>
        </w:tc>
        <w:tc>
          <w:tcPr>
            <w:tcW w:w="2740" w:type="dxa"/>
          </w:tcPr>
          <w:p w14:paraId="00F5309C" w14:textId="77777777" w:rsidR="00904831" w:rsidRDefault="00904831" w:rsidP="007A269A"/>
        </w:tc>
        <w:tc>
          <w:tcPr>
            <w:tcW w:w="2740" w:type="dxa"/>
          </w:tcPr>
          <w:p w14:paraId="59567443" w14:textId="30A07857" w:rsidR="00904831" w:rsidRPr="00767EB0" w:rsidRDefault="0013486D" w:rsidP="007A269A">
            <w:r>
              <w:t>0.5</w:t>
            </w:r>
            <w:r w:rsidR="00904831">
              <w:t xml:space="preserve"> [95%</w:t>
            </w:r>
            <w:proofErr w:type="gramStart"/>
            <w:r w:rsidR="00904831">
              <w:t>CI:-</w:t>
            </w:r>
            <w:proofErr w:type="gramEnd"/>
            <w:r w:rsidR="005D6D78">
              <w:t>2.6</w:t>
            </w:r>
            <w:r w:rsidR="00904831">
              <w:t xml:space="preserve"> to </w:t>
            </w:r>
            <w:r w:rsidR="005D6D78">
              <w:t>3.6</w:t>
            </w:r>
            <w:r w:rsidR="00904831">
              <w:t xml:space="preserve">] </w:t>
            </w:r>
            <w:r w:rsidR="00904831">
              <w:rPr>
                <w:i/>
                <w:iCs/>
              </w:rPr>
              <w:t>p=</w:t>
            </w:r>
            <w:r w:rsidR="00904831">
              <w:t>0.</w:t>
            </w:r>
            <w:r w:rsidR="005D6D78">
              <w:t>738</w:t>
            </w:r>
          </w:p>
        </w:tc>
        <w:tc>
          <w:tcPr>
            <w:tcW w:w="2741" w:type="dxa"/>
          </w:tcPr>
          <w:p w14:paraId="64B712E5" w14:textId="06C99A47" w:rsidR="00904831" w:rsidRDefault="00904831" w:rsidP="007A269A">
            <w:r>
              <w:t>2.</w:t>
            </w:r>
            <w:r w:rsidR="003978B9">
              <w:t>3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>
              <w:t>0.8 to 5.</w:t>
            </w:r>
            <w:r w:rsidR="003978B9">
              <w:t>4</w:t>
            </w:r>
            <w:r>
              <w:t>]</w:t>
            </w:r>
          </w:p>
          <w:p w14:paraId="5E5CB75A" w14:textId="676E57FB" w:rsidR="00904831" w:rsidRDefault="00904831" w:rsidP="007A269A">
            <w:r>
              <w:rPr>
                <w:i/>
                <w:iCs/>
              </w:rPr>
              <w:t>p=</w:t>
            </w:r>
            <w:r>
              <w:t>0.</w:t>
            </w:r>
            <w:r w:rsidR="003978B9">
              <w:t>569</w:t>
            </w:r>
          </w:p>
        </w:tc>
      </w:tr>
      <w:tr w:rsidR="00155B67" w14:paraId="1A8BF787" w14:textId="77777777" w:rsidTr="0012009D">
        <w:tc>
          <w:tcPr>
            <w:tcW w:w="1985" w:type="dxa"/>
          </w:tcPr>
          <w:p w14:paraId="32CF985C" w14:textId="77777777" w:rsidR="00155B67" w:rsidRDefault="00155B67" w:rsidP="007A269A"/>
        </w:tc>
        <w:tc>
          <w:tcPr>
            <w:tcW w:w="2740" w:type="dxa"/>
          </w:tcPr>
          <w:p w14:paraId="6114D99C" w14:textId="77777777" w:rsidR="00155B67" w:rsidRDefault="00155B67" w:rsidP="007A269A"/>
        </w:tc>
        <w:tc>
          <w:tcPr>
            <w:tcW w:w="2740" w:type="dxa"/>
          </w:tcPr>
          <w:p w14:paraId="77ED2DDB" w14:textId="77777777" w:rsidR="00155B67" w:rsidRDefault="00155B67" w:rsidP="007A269A"/>
        </w:tc>
        <w:tc>
          <w:tcPr>
            <w:tcW w:w="2741" w:type="dxa"/>
          </w:tcPr>
          <w:p w14:paraId="610511E2" w14:textId="77777777" w:rsidR="00155B67" w:rsidRDefault="00155B67" w:rsidP="007A269A"/>
        </w:tc>
      </w:tr>
      <w:tr w:rsidR="00904831" w14:paraId="78E8E4B4" w14:textId="77777777" w:rsidTr="0012009D">
        <w:tc>
          <w:tcPr>
            <w:tcW w:w="1985" w:type="dxa"/>
          </w:tcPr>
          <w:p w14:paraId="71C46AC3" w14:textId="77777777" w:rsidR="00904831" w:rsidRDefault="00904831" w:rsidP="007A269A">
            <w:r>
              <w:t>Electromagnetic</w:t>
            </w:r>
          </w:p>
        </w:tc>
        <w:tc>
          <w:tcPr>
            <w:tcW w:w="2740" w:type="dxa"/>
          </w:tcPr>
          <w:p w14:paraId="1740BB0C" w14:textId="77777777" w:rsidR="00904831" w:rsidRDefault="00904831" w:rsidP="007A269A"/>
        </w:tc>
        <w:tc>
          <w:tcPr>
            <w:tcW w:w="2740" w:type="dxa"/>
          </w:tcPr>
          <w:p w14:paraId="295466BF" w14:textId="77777777" w:rsidR="00904831" w:rsidRDefault="00904831" w:rsidP="007A269A"/>
        </w:tc>
        <w:tc>
          <w:tcPr>
            <w:tcW w:w="2741" w:type="dxa"/>
          </w:tcPr>
          <w:p w14:paraId="25F66762" w14:textId="51A70DB9" w:rsidR="00904831" w:rsidRDefault="00143DBC" w:rsidP="007A269A">
            <w:r>
              <w:t>1.8</w:t>
            </w:r>
            <w:r w:rsidR="00904831">
              <w:t xml:space="preserve"> [95%</w:t>
            </w:r>
            <w:proofErr w:type="gramStart"/>
            <w:r w:rsidR="00904831">
              <w:t>CI:-</w:t>
            </w:r>
            <w:proofErr w:type="gramEnd"/>
            <w:r>
              <w:t>1</w:t>
            </w:r>
            <w:r w:rsidR="00904831">
              <w:t>.</w:t>
            </w:r>
            <w:r>
              <w:t>3</w:t>
            </w:r>
            <w:r w:rsidR="00904831">
              <w:t xml:space="preserve"> to </w:t>
            </w:r>
            <w:r>
              <w:t>4.9</w:t>
            </w:r>
            <w:r w:rsidR="00904831">
              <w:t xml:space="preserve">] </w:t>
            </w:r>
            <w:r w:rsidR="00904831">
              <w:rPr>
                <w:i/>
                <w:iCs/>
              </w:rPr>
              <w:t>p=</w:t>
            </w:r>
            <w:r w:rsidR="00904831">
              <w:t>0.</w:t>
            </w:r>
            <w:r>
              <w:t>764</w:t>
            </w:r>
          </w:p>
        </w:tc>
      </w:tr>
      <w:tr w:rsidR="00155B67" w:rsidRPr="00155B67" w14:paraId="25654C55" w14:textId="77777777" w:rsidTr="00E4445E">
        <w:tc>
          <w:tcPr>
            <w:tcW w:w="1985" w:type="dxa"/>
            <w:tcBorders>
              <w:bottom w:val="single" w:sz="4" w:space="0" w:color="auto"/>
            </w:tcBorders>
          </w:tcPr>
          <w:p w14:paraId="1CDEB4EB" w14:textId="77777777" w:rsidR="00155B67" w:rsidRPr="00155B67" w:rsidRDefault="00155B67" w:rsidP="007A269A">
            <w:pPr>
              <w:rPr>
                <w:sz w:val="4"/>
                <w:szCs w:val="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26CF5A17" w14:textId="77777777" w:rsidR="00155B67" w:rsidRPr="00155B67" w:rsidRDefault="00155B67" w:rsidP="007A269A">
            <w:pPr>
              <w:rPr>
                <w:sz w:val="4"/>
                <w:szCs w:val="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7BBFD91A" w14:textId="77777777" w:rsidR="00155B67" w:rsidRPr="00155B67" w:rsidRDefault="00155B67" w:rsidP="007A269A">
            <w:pPr>
              <w:rPr>
                <w:sz w:val="4"/>
                <w:szCs w:val="4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09F8B5DB" w14:textId="77777777" w:rsidR="00155B67" w:rsidRPr="00155B67" w:rsidRDefault="00155B67" w:rsidP="007A269A">
            <w:pPr>
              <w:rPr>
                <w:sz w:val="4"/>
                <w:szCs w:val="4"/>
              </w:rPr>
            </w:pPr>
          </w:p>
        </w:tc>
      </w:tr>
      <w:tr w:rsidR="00155B67" w14:paraId="52745B44" w14:textId="77777777" w:rsidTr="00E4445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9ABFE2" w14:textId="5E5149F2" w:rsidR="00155B67" w:rsidRDefault="00155B67" w:rsidP="00155B67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60C0098E" w14:textId="575DF17F" w:rsidR="00155B67" w:rsidRDefault="00155B67" w:rsidP="00155B67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423B7F3A" w14:textId="4A0689A6" w:rsidR="00155B67" w:rsidRDefault="00155B67" w:rsidP="00155B67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7F8CAA76" w14:textId="77DB9073" w:rsidR="00155B67" w:rsidRDefault="00155B67" w:rsidP="00155B67">
            <w:r>
              <w:t>Variable resistance</w:t>
            </w:r>
          </w:p>
        </w:tc>
      </w:tr>
      <w:tr w:rsidR="00155B67" w14:paraId="351535E6" w14:textId="77777777" w:rsidTr="00E4445E">
        <w:tc>
          <w:tcPr>
            <w:tcW w:w="1985" w:type="dxa"/>
            <w:tcBorders>
              <w:top w:val="single" w:sz="4" w:space="0" w:color="auto"/>
            </w:tcBorders>
          </w:tcPr>
          <w:p w14:paraId="76CBBD98" w14:textId="6F8EAA05" w:rsidR="00155B67" w:rsidRDefault="00155B67" w:rsidP="00155B67">
            <w:pPr>
              <w:rPr>
                <w:b/>
                <w:bCs/>
              </w:rPr>
            </w:pPr>
            <w:r>
              <w:rPr>
                <w:b/>
                <w:bCs/>
              </w:rPr>
              <w:t>Ec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013561F7" w14:textId="77777777" w:rsidR="00155B67" w:rsidRDefault="00155B67" w:rsidP="00155B67"/>
        </w:tc>
        <w:tc>
          <w:tcPr>
            <w:tcW w:w="2740" w:type="dxa"/>
            <w:tcBorders>
              <w:top w:val="single" w:sz="4" w:space="0" w:color="auto"/>
            </w:tcBorders>
          </w:tcPr>
          <w:p w14:paraId="77FBEA03" w14:textId="77777777" w:rsidR="00155B67" w:rsidRDefault="00155B67" w:rsidP="00155B67"/>
        </w:tc>
        <w:tc>
          <w:tcPr>
            <w:tcW w:w="2741" w:type="dxa"/>
            <w:tcBorders>
              <w:top w:val="single" w:sz="4" w:space="0" w:color="auto"/>
            </w:tcBorders>
          </w:tcPr>
          <w:p w14:paraId="164D7885" w14:textId="77777777" w:rsidR="00155B67" w:rsidRDefault="00155B67" w:rsidP="00155B67"/>
        </w:tc>
      </w:tr>
      <w:tr w:rsidR="00155B67" w14:paraId="562FCCE5" w14:textId="77777777" w:rsidTr="0012009D">
        <w:tc>
          <w:tcPr>
            <w:tcW w:w="1985" w:type="dxa"/>
          </w:tcPr>
          <w:p w14:paraId="54DE16D8" w14:textId="77777777" w:rsidR="00155B67" w:rsidRDefault="00155B67" w:rsidP="00155B67">
            <w:r>
              <w:t xml:space="preserve">Dumbbell </w:t>
            </w:r>
          </w:p>
        </w:tc>
        <w:tc>
          <w:tcPr>
            <w:tcW w:w="2740" w:type="dxa"/>
          </w:tcPr>
          <w:p w14:paraId="671F3FD2" w14:textId="159D3CDC" w:rsidR="00155B67" w:rsidRDefault="00155B67" w:rsidP="00155B67">
            <w:r>
              <w:t>-1.0 [95%</w:t>
            </w:r>
            <w:proofErr w:type="gramStart"/>
            <w:r>
              <w:t>CI:-</w:t>
            </w:r>
            <w:proofErr w:type="gramEnd"/>
            <w:r>
              <w:t xml:space="preserve">2.9 to 0.8] </w:t>
            </w:r>
            <w:r w:rsidRPr="008A481E">
              <w:rPr>
                <w:i/>
                <w:iCs/>
              </w:rPr>
              <w:t>p</w:t>
            </w:r>
            <w:r w:rsidRPr="008A481E">
              <w:t>=0.527</w:t>
            </w:r>
          </w:p>
        </w:tc>
        <w:tc>
          <w:tcPr>
            <w:tcW w:w="2740" w:type="dxa"/>
          </w:tcPr>
          <w:p w14:paraId="34E055F3" w14:textId="00E60322" w:rsidR="00155B67" w:rsidRDefault="00155B67" w:rsidP="00155B67">
            <w:r>
              <w:t>-4.7 [95%</w:t>
            </w:r>
            <w:proofErr w:type="gramStart"/>
            <w:r>
              <w:t>CI:-</w:t>
            </w:r>
            <w:proofErr w:type="gramEnd"/>
            <w:r>
              <w:t xml:space="preserve">6.6 to -2.9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  <w:tc>
          <w:tcPr>
            <w:tcW w:w="2741" w:type="dxa"/>
          </w:tcPr>
          <w:p w14:paraId="1D4E0C05" w14:textId="7D98D4E1" w:rsidR="00155B67" w:rsidRDefault="00155B67" w:rsidP="00155B67">
            <w:r>
              <w:t>-4.0 [95%</w:t>
            </w:r>
            <w:proofErr w:type="gramStart"/>
            <w:r>
              <w:t>CI:-</w:t>
            </w:r>
            <w:proofErr w:type="gramEnd"/>
            <w:r>
              <w:t xml:space="preserve">5.9 to -2.2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</w:tr>
      <w:tr w:rsidR="00155B67" w14:paraId="646E0D73" w14:textId="77777777" w:rsidTr="0012009D">
        <w:tc>
          <w:tcPr>
            <w:tcW w:w="1985" w:type="dxa"/>
          </w:tcPr>
          <w:p w14:paraId="12CB64ED" w14:textId="77777777" w:rsidR="00155B67" w:rsidRDefault="00155B67" w:rsidP="00155B67"/>
        </w:tc>
        <w:tc>
          <w:tcPr>
            <w:tcW w:w="2740" w:type="dxa"/>
          </w:tcPr>
          <w:p w14:paraId="1FEB85A8" w14:textId="77777777" w:rsidR="00155B67" w:rsidRDefault="00155B67" w:rsidP="00155B67"/>
        </w:tc>
        <w:tc>
          <w:tcPr>
            <w:tcW w:w="2740" w:type="dxa"/>
          </w:tcPr>
          <w:p w14:paraId="2973424B" w14:textId="77777777" w:rsidR="00155B67" w:rsidRDefault="00155B67" w:rsidP="00155B67"/>
        </w:tc>
        <w:tc>
          <w:tcPr>
            <w:tcW w:w="2741" w:type="dxa"/>
          </w:tcPr>
          <w:p w14:paraId="45C2FCEE" w14:textId="77777777" w:rsidR="00155B67" w:rsidRDefault="00155B67" w:rsidP="00155B67"/>
        </w:tc>
      </w:tr>
      <w:tr w:rsidR="00155B67" w14:paraId="2A7E0CBB" w14:textId="77777777" w:rsidTr="0012009D">
        <w:tc>
          <w:tcPr>
            <w:tcW w:w="1985" w:type="dxa"/>
          </w:tcPr>
          <w:p w14:paraId="02D4460F" w14:textId="77777777" w:rsidR="00155B67" w:rsidRDefault="00155B67" w:rsidP="00155B67">
            <w:r>
              <w:t>Eccentric overload</w:t>
            </w:r>
          </w:p>
        </w:tc>
        <w:tc>
          <w:tcPr>
            <w:tcW w:w="2740" w:type="dxa"/>
          </w:tcPr>
          <w:p w14:paraId="24907143" w14:textId="77777777" w:rsidR="00155B67" w:rsidRDefault="00155B67" w:rsidP="00155B67"/>
        </w:tc>
        <w:tc>
          <w:tcPr>
            <w:tcW w:w="2740" w:type="dxa"/>
          </w:tcPr>
          <w:p w14:paraId="5455D994" w14:textId="7D5F7B3C" w:rsidR="00155B67" w:rsidRDefault="00155B67" w:rsidP="00155B67">
            <w:r>
              <w:t>-3.7 [95%</w:t>
            </w:r>
            <w:proofErr w:type="gramStart"/>
            <w:r>
              <w:t>CI:-</w:t>
            </w:r>
            <w:proofErr w:type="gramEnd"/>
            <w:r>
              <w:t xml:space="preserve">5.5 to -1.8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  <w:tc>
          <w:tcPr>
            <w:tcW w:w="2741" w:type="dxa"/>
          </w:tcPr>
          <w:p w14:paraId="7C88E31F" w14:textId="66E10970" w:rsidR="00155B67" w:rsidRDefault="00155B67" w:rsidP="00155B67">
            <w:r>
              <w:t>-3.0 [95%</w:t>
            </w:r>
            <w:proofErr w:type="gramStart"/>
            <w:r>
              <w:t>CI:-</w:t>
            </w:r>
            <w:proofErr w:type="gramEnd"/>
            <w:r>
              <w:t xml:space="preserve">4.8 to -1.1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</w:tr>
      <w:tr w:rsidR="00155B67" w14:paraId="4C10484F" w14:textId="77777777" w:rsidTr="0012009D">
        <w:tc>
          <w:tcPr>
            <w:tcW w:w="1985" w:type="dxa"/>
          </w:tcPr>
          <w:p w14:paraId="7BA813BB" w14:textId="77777777" w:rsidR="00155B67" w:rsidRDefault="00155B67" w:rsidP="00155B67"/>
        </w:tc>
        <w:tc>
          <w:tcPr>
            <w:tcW w:w="2740" w:type="dxa"/>
          </w:tcPr>
          <w:p w14:paraId="7A09FA18" w14:textId="77777777" w:rsidR="00155B67" w:rsidRDefault="00155B67" w:rsidP="00155B67"/>
        </w:tc>
        <w:tc>
          <w:tcPr>
            <w:tcW w:w="2740" w:type="dxa"/>
          </w:tcPr>
          <w:p w14:paraId="6BCC7303" w14:textId="77777777" w:rsidR="00155B67" w:rsidRDefault="00155B67" w:rsidP="00155B67"/>
        </w:tc>
        <w:tc>
          <w:tcPr>
            <w:tcW w:w="2741" w:type="dxa"/>
          </w:tcPr>
          <w:p w14:paraId="1D652384" w14:textId="77777777" w:rsidR="00155B67" w:rsidRDefault="00155B67" w:rsidP="00155B67"/>
        </w:tc>
      </w:tr>
      <w:tr w:rsidR="00155B67" w14:paraId="03A3A858" w14:textId="77777777" w:rsidTr="0012009D">
        <w:tc>
          <w:tcPr>
            <w:tcW w:w="1985" w:type="dxa"/>
            <w:tcBorders>
              <w:bottom w:val="single" w:sz="4" w:space="0" w:color="auto"/>
            </w:tcBorders>
          </w:tcPr>
          <w:p w14:paraId="40BB2E23" w14:textId="77777777" w:rsidR="00155B67" w:rsidRDefault="00155B67" w:rsidP="00155B67">
            <w:r>
              <w:t>Electromagnetic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67E5C423" w14:textId="77777777" w:rsidR="00155B67" w:rsidRDefault="00155B67" w:rsidP="00155B67"/>
        </w:tc>
        <w:tc>
          <w:tcPr>
            <w:tcW w:w="2740" w:type="dxa"/>
            <w:tcBorders>
              <w:bottom w:val="single" w:sz="4" w:space="0" w:color="auto"/>
            </w:tcBorders>
          </w:tcPr>
          <w:p w14:paraId="74A2613B" w14:textId="77777777" w:rsidR="00155B67" w:rsidRDefault="00155B67" w:rsidP="00155B67"/>
        </w:tc>
        <w:tc>
          <w:tcPr>
            <w:tcW w:w="2741" w:type="dxa"/>
            <w:tcBorders>
              <w:bottom w:val="single" w:sz="4" w:space="0" w:color="auto"/>
            </w:tcBorders>
          </w:tcPr>
          <w:p w14:paraId="14791191" w14:textId="02582390" w:rsidR="00155B67" w:rsidRDefault="00155B67" w:rsidP="00155B67">
            <w:r>
              <w:t>0.7 [95%</w:t>
            </w:r>
            <w:proofErr w:type="gramStart"/>
            <w:r>
              <w:t>CI:-</w:t>
            </w:r>
            <w:proofErr w:type="gramEnd"/>
            <w:r>
              <w:t xml:space="preserve">1.2 to 2.6] </w:t>
            </w:r>
            <w:r>
              <w:rPr>
                <w:i/>
                <w:iCs/>
              </w:rPr>
              <w:t>p=</w:t>
            </w:r>
            <w:r>
              <w:t>0.468</w:t>
            </w:r>
          </w:p>
        </w:tc>
      </w:tr>
    </w:tbl>
    <w:p w14:paraId="387DE214" w14:textId="77777777" w:rsidR="00904831" w:rsidRDefault="00904831" w:rsidP="00904831"/>
    <w:p w14:paraId="5056F640" w14:textId="46EBB238" w:rsidR="00904831" w:rsidRDefault="00904831" w:rsidP="00904831">
      <w:r>
        <w:rPr>
          <w:rStyle w:val="xcontentpasted0"/>
        </w:rPr>
        <w:t>For concentric repeti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.</w:t>
      </w:r>
      <w:r w:rsidR="00D445F0">
        <w:rPr>
          <w:rStyle w:val="xcontentpasted0"/>
        </w:rPr>
        <w:t>02</w:t>
      </w:r>
      <w:r>
        <w:rPr>
          <w:rStyle w:val="xcontentpasted0"/>
        </w:rPr>
        <w:t xml:space="preserve"> for condition and 0.</w:t>
      </w:r>
      <w:r w:rsidR="00967AD0">
        <w:rPr>
          <w:rStyle w:val="xcontentpasted0"/>
        </w:rPr>
        <w:t>03</w:t>
      </w:r>
      <w:r>
        <w:rPr>
          <w:rStyle w:val="xcontentpasted0"/>
        </w:rPr>
        <w:t xml:space="preserve"> for joint angle. For eccentric repetitions ac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.</w:t>
      </w:r>
      <w:r w:rsidR="009E2A8A">
        <w:rPr>
          <w:rStyle w:val="xcontentpasted0"/>
        </w:rPr>
        <w:t>10</w:t>
      </w:r>
      <w:r>
        <w:rPr>
          <w:rStyle w:val="xcontentpasted0"/>
        </w:rPr>
        <w:t xml:space="preserve"> for condition and 0.</w:t>
      </w:r>
      <w:r w:rsidR="009E2A8A">
        <w:rPr>
          <w:rStyle w:val="xcontentpasted0"/>
        </w:rPr>
        <w:t xml:space="preserve">01 </w:t>
      </w:r>
      <w:r>
        <w:rPr>
          <w:rStyle w:val="xcontentpasted0"/>
        </w:rPr>
        <w:t>for joint</w:t>
      </w:r>
      <w:r w:rsidR="009E2A8A">
        <w:rPr>
          <w:rStyle w:val="xcontentpasted0"/>
        </w:rPr>
        <w:t xml:space="preserve"> angle. </w:t>
      </w:r>
    </w:p>
    <w:p w14:paraId="4D771C62" w14:textId="77777777" w:rsidR="00904831" w:rsidRDefault="00904831"/>
    <w:p w14:paraId="7CB8BE7D" w14:textId="77777777" w:rsidR="002541A2" w:rsidRDefault="002541A2"/>
    <w:p w14:paraId="3C48123C" w14:textId="77777777" w:rsidR="002541A2" w:rsidRDefault="002541A2"/>
    <w:p w14:paraId="2A0BA782" w14:textId="77777777" w:rsidR="002541A2" w:rsidRDefault="002541A2"/>
    <w:p w14:paraId="116A5D25" w14:textId="77777777" w:rsidR="00D62F15" w:rsidRDefault="00D62F15"/>
    <w:p w14:paraId="76A9F731" w14:textId="77777777" w:rsidR="002541A2" w:rsidRDefault="002541A2"/>
    <w:p w14:paraId="66E5E7A9" w14:textId="69EEBD21" w:rsidR="009E2A8A" w:rsidRPr="0003084D" w:rsidRDefault="009E2A8A" w:rsidP="009E2A8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rachioradialis</w:t>
      </w:r>
    </w:p>
    <w:p w14:paraId="1CF52A25" w14:textId="328C784D" w:rsidR="009E2A8A" w:rsidRPr="00767EB0" w:rsidRDefault="009E2A8A" w:rsidP="009E2A8A">
      <w:pPr>
        <w:rPr>
          <w:b/>
          <w:bCs/>
        </w:rPr>
      </w:pPr>
      <w:r>
        <w:t xml:space="preserve">The following table provides the means and standard deviations of EMG </w:t>
      </w:r>
      <w:proofErr w:type="gramStart"/>
      <w:r>
        <w:t xml:space="preserve">activity </w:t>
      </w:r>
      <w:r w:rsidR="00C26344">
        <w:t xml:space="preserve"> (</w:t>
      </w:r>
      <w:proofErr w:type="gramEnd"/>
      <w:r w:rsidR="00C26344">
        <w:t xml:space="preserve">%MVIC) </w:t>
      </w:r>
      <w:r>
        <w:t>averaged across joint angles for the four condition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917"/>
        <w:gridCol w:w="1918"/>
        <w:gridCol w:w="1917"/>
        <w:gridCol w:w="1918"/>
      </w:tblGrid>
      <w:tr w:rsidR="009E2A8A" w14:paraId="3FB678CC" w14:textId="77777777" w:rsidTr="004C1CC8"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045E96F3" w14:textId="71882B52" w:rsidR="009E2A8A" w:rsidRDefault="005664D9" w:rsidP="007A269A"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BD1A306" w14:textId="77777777" w:rsidR="009E2A8A" w:rsidRDefault="009E2A8A" w:rsidP="007A269A">
            <w:r>
              <w:t>Dumbbell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7467E03D" w14:textId="77777777" w:rsidR="009E2A8A" w:rsidRDefault="009E2A8A" w:rsidP="007A269A">
            <w:r>
              <w:t>Eccentric overload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01273CD" w14:textId="77777777" w:rsidR="009E2A8A" w:rsidRDefault="009E2A8A" w:rsidP="007A269A">
            <w:r>
              <w:t>Electromagnetic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6EF1722F" w14:textId="77777777" w:rsidR="009E2A8A" w:rsidRDefault="009E2A8A" w:rsidP="007A269A">
            <w:r>
              <w:t>Variable resistance</w:t>
            </w:r>
          </w:p>
        </w:tc>
      </w:tr>
      <w:tr w:rsidR="005664D9" w14:paraId="4F6CF940" w14:textId="77777777" w:rsidTr="004C1CC8">
        <w:tc>
          <w:tcPr>
            <w:tcW w:w="2536" w:type="dxa"/>
            <w:tcBorders>
              <w:top w:val="single" w:sz="4" w:space="0" w:color="auto"/>
            </w:tcBorders>
          </w:tcPr>
          <w:p w14:paraId="56451089" w14:textId="77777777" w:rsidR="005664D9" w:rsidRPr="00767EB0" w:rsidRDefault="005664D9" w:rsidP="005664D9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2983D39" w14:textId="0A211B54" w:rsidR="005664D9" w:rsidRDefault="005664D9" w:rsidP="005664D9">
            <w:r>
              <w:t xml:space="preserve">37.3.4 </w:t>
            </w:r>
            <w:r>
              <w:rPr>
                <w:rFonts w:cstheme="minorHAnsi"/>
              </w:rPr>
              <w:t>± 16.0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5718B4D" w14:textId="33220F54" w:rsidR="005664D9" w:rsidRDefault="005664D9" w:rsidP="005664D9">
            <w:r>
              <w:t xml:space="preserve">32.8 </w:t>
            </w:r>
            <w:r>
              <w:rPr>
                <w:rFonts w:cstheme="minorHAnsi"/>
              </w:rPr>
              <w:t>± 15.0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FF9C969" w14:textId="3CB2CAA1" w:rsidR="005664D9" w:rsidRDefault="005664D9" w:rsidP="005664D9">
            <w:r>
              <w:t xml:space="preserve">33.9 </w:t>
            </w:r>
            <w:r>
              <w:rPr>
                <w:rFonts w:cstheme="minorHAnsi"/>
              </w:rPr>
              <w:t>± 13.3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CB0A313" w14:textId="32145669" w:rsidR="005664D9" w:rsidRDefault="005664D9" w:rsidP="005664D9">
            <w:r>
              <w:t xml:space="preserve">35.0 </w:t>
            </w:r>
            <w:r>
              <w:rPr>
                <w:rFonts w:cstheme="minorHAnsi"/>
              </w:rPr>
              <w:t>± 14.7</w:t>
            </w:r>
          </w:p>
        </w:tc>
      </w:tr>
      <w:tr w:rsidR="005664D9" w14:paraId="1CD5A0DF" w14:textId="77777777" w:rsidTr="004C1CC8">
        <w:tc>
          <w:tcPr>
            <w:tcW w:w="2536" w:type="dxa"/>
            <w:tcBorders>
              <w:bottom w:val="single" w:sz="4" w:space="0" w:color="auto"/>
            </w:tcBorders>
          </w:tcPr>
          <w:p w14:paraId="6ED74F61" w14:textId="77777777" w:rsidR="005664D9" w:rsidRPr="00767EB0" w:rsidRDefault="005664D9" w:rsidP="005664D9">
            <w:pPr>
              <w:rPr>
                <w:b/>
                <w:bCs/>
              </w:rPr>
            </w:pPr>
            <w:r>
              <w:rPr>
                <w:b/>
                <w:bCs/>
              </w:rPr>
              <w:t>Eccentric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550D3EEA" w14:textId="1C22FD33" w:rsidR="005664D9" w:rsidRDefault="00B823ED" w:rsidP="005664D9">
            <w:r>
              <w:t>18.2</w:t>
            </w:r>
            <w:r w:rsidR="005664D9">
              <w:t xml:space="preserve"> </w:t>
            </w:r>
            <w:r w:rsidR="005664D9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10.6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78336874" w14:textId="568FD6D2" w:rsidR="005664D9" w:rsidRDefault="005664D9" w:rsidP="005664D9">
            <w:r>
              <w:t>1</w:t>
            </w:r>
            <w:r w:rsidR="00B823ED">
              <w:t>4</w:t>
            </w:r>
            <w:r>
              <w:t>.</w:t>
            </w:r>
            <w:r w:rsidR="00B823ED">
              <w:t>6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B823ED">
              <w:rPr>
                <w:rFonts w:cstheme="minorHAnsi"/>
              </w:rPr>
              <w:t>9.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673B14FC" w14:textId="68B48591" w:rsidR="005664D9" w:rsidRDefault="005664D9" w:rsidP="005664D9">
            <w:r>
              <w:t>1</w:t>
            </w:r>
            <w:r w:rsidR="00B823ED">
              <w:t>2</w:t>
            </w:r>
            <w:r>
              <w:t xml:space="preserve">.1 </w:t>
            </w:r>
            <w:r>
              <w:rPr>
                <w:rFonts w:cstheme="minorHAnsi"/>
              </w:rPr>
              <w:t xml:space="preserve">± </w:t>
            </w:r>
            <w:r w:rsidR="00B823ED">
              <w:rPr>
                <w:rFonts w:cstheme="minorHAnsi"/>
              </w:rPr>
              <w:t>8.5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0A108A6" w14:textId="57D576CA" w:rsidR="005664D9" w:rsidRDefault="004C1CC8" w:rsidP="005664D9">
            <w:r>
              <w:t>11</w:t>
            </w:r>
            <w:r w:rsidR="005664D9">
              <w:t>.</w:t>
            </w:r>
            <w:r>
              <w:t>1</w:t>
            </w:r>
            <w:r w:rsidR="005664D9">
              <w:t xml:space="preserve"> </w:t>
            </w:r>
            <w:r w:rsidR="005664D9">
              <w:rPr>
                <w:rFonts w:cstheme="minorHAnsi"/>
              </w:rPr>
              <w:t>± 7.</w:t>
            </w:r>
            <w:r>
              <w:rPr>
                <w:rFonts w:cstheme="minorHAnsi"/>
              </w:rPr>
              <w:t>1</w:t>
            </w:r>
          </w:p>
        </w:tc>
      </w:tr>
    </w:tbl>
    <w:p w14:paraId="04851D67" w14:textId="77777777" w:rsidR="009E2A8A" w:rsidRDefault="009E2A8A" w:rsidP="009E2A8A"/>
    <w:p w14:paraId="01C5BD6E" w14:textId="77777777" w:rsidR="009E2A8A" w:rsidRDefault="009E2A8A" w:rsidP="009E2A8A">
      <w:r>
        <w:t>Pairwise comparisons:</w:t>
      </w:r>
    </w:p>
    <w:p w14:paraId="1A00E39B" w14:textId="77777777" w:rsidR="009E2A8A" w:rsidRDefault="009E2A8A" w:rsidP="009E2A8A">
      <w:r>
        <w:t xml:space="preserve">The following table presents the pairwise %MVIC mean difference estimates and the adjusted p-values based </w:t>
      </w:r>
      <w:r w:rsidRPr="00767EB0">
        <w:t xml:space="preserve">on </w:t>
      </w:r>
      <w:r w:rsidRPr="00767EB0">
        <w:rPr>
          <w:rStyle w:val="xcontentpasted0"/>
        </w:rPr>
        <w:t>Hochberg’s modified Bonferroni procedure.</w:t>
      </w:r>
      <w:r w:rsidRPr="00A14FB1">
        <w:rPr>
          <w:rStyle w:val="xcontentpasted0"/>
        </w:rPr>
        <w:t xml:space="preserve"> Pairwise differences show columns relative to rows.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740"/>
        <w:gridCol w:w="2740"/>
        <w:gridCol w:w="2741"/>
      </w:tblGrid>
      <w:tr w:rsidR="009E2A8A" w14:paraId="333FB401" w14:textId="77777777" w:rsidTr="004334B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285F18" w14:textId="77777777" w:rsidR="009E2A8A" w:rsidRDefault="009E2A8A" w:rsidP="007A269A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3AD4E586" w14:textId="77777777" w:rsidR="009E2A8A" w:rsidRDefault="009E2A8A" w:rsidP="007A269A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14761C4D" w14:textId="77777777" w:rsidR="009E2A8A" w:rsidRDefault="009E2A8A" w:rsidP="007A269A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1228688D" w14:textId="77777777" w:rsidR="009E2A8A" w:rsidRDefault="009E2A8A" w:rsidP="007A269A">
            <w:r>
              <w:t>Variable resistance</w:t>
            </w:r>
          </w:p>
        </w:tc>
      </w:tr>
      <w:tr w:rsidR="009E2A8A" w14:paraId="6F38C29F" w14:textId="77777777" w:rsidTr="004334BC">
        <w:tc>
          <w:tcPr>
            <w:tcW w:w="1985" w:type="dxa"/>
            <w:tcBorders>
              <w:top w:val="single" w:sz="4" w:space="0" w:color="auto"/>
            </w:tcBorders>
          </w:tcPr>
          <w:p w14:paraId="2DE9487B" w14:textId="77777777" w:rsidR="009E2A8A" w:rsidRPr="00767EB0" w:rsidRDefault="009E2A8A" w:rsidP="007A269A">
            <w:pPr>
              <w:rPr>
                <w:b/>
                <w:bCs/>
              </w:rPr>
            </w:pPr>
            <w:r>
              <w:rPr>
                <w:b/>
                <w:bCs/>
              </w:rPr>
              <w:t>Con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698E6069" w14:textId="77777777" w:rsidR="009E2A8A" w:rsidRDefault="009E2A8A" w:rsidP="007A269A"/>
        </w:tc>
        <w:tc>
          <w:tcPr>
            <w:tcW w:w="2740" w:type="dxa"/>
            <w:tcBorders>
              <w:top w:val="single" w:sz="4" w:space="0" w:color="auto"/>
            </w:tcBorders>
          </w:tcPr>
          <w:p w14:paraId="16159229" w14:textId="77777777" w:rsidR="009E2A8A" w:rsidRDefault="009E2A8A" w:rsidP="007A269A"/>
        </w:tc>
        <w:tc>
          <w:tcPr>
            <w:tcW w:w="2741" w:type="dxa"/>
            <w:tcBorders>
              <w:top w:val="single" w:sz="4" w:space="0" w:color="auto"/>
            </w:tcBorders>
          </w:tcPr>
          <w:p w14:paraId="5494E597" w14:textId="77777777" w:rsidR="009E2A8A" w:rsidRDefault="009E2A8A" w:rsidP="007A269A"/>
        </w:tc>
      </w:tr>
      <w:tr w:rsidR="009E2A8A" w14:paraId="10EFBAD9" w14:textId="77777777" w:rsidTr="004334BC">
        <w:tc>
          <w:tcPr>
            <w:tcW w:w="1985" w:type="dxa"/>
          </w:tcPr>
          <w:p w14:paraId="6F8F35C2" w14:textId="77777777" w:rsidR="009E2A8A" w:rsidRDefault="009E2A8A" w:rsidP="007A269A">
            <w:r>
              <w:t xml:space="preserve">Dumbbell </w:t>
            </w:r>
          </w:p>
        </w:tc>
        <w:tc>
          <w:tcPr>
            <w:tcW w:w="2740" w:type="dxa"/>
          </w:tcPr>
          <w:p w14:paraId="640E582C" w14:textId="2390F089" w:rsidR="009E2A8A" w:rsidRDefault="009E2A8A" w:rsidP="007A269A">
            <w:r>
              <w:t>-</w:t>
            </w:r>
            <w:r w:rsidR="00882E1C">
              <w:t>4.5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CE294E">
              <w:t>7.3</w:t>
            </w:r>
            <w:r>
              <w:t xml:space="preserve"> to -</w:t>
            </w:r>
            <w:r w:rsidR="00CE294E">
              <w:t>1.8</w:t>
            </w:r>
            <w:r>
              <w:t>]</w:t>
            </w:r>
          </w:p>
          <w:p w14:paraId="15598433" w14:textId="5ADABAC9" w:rsidR="009E2A8A" w:rsidRPr="00CA43AA" w:rsidRDefault="009E2A8A" w:rsidP="007A269A">
            <w:pPr>
              <w:rPr>
                <w:b/>
                <w:bCs/>
              </w:rPr>
            </w:pPr>
            <w:r w:rsidRPr="00CA43AA">
              <w:rPr>
                <w:b/>
                <w:bCs/>
                <w:i/>
                <w:iCs/>
              </w:rPr>
              <w:t>p</w:t>
            </w:r>
            <w:r w:rsidRPr="00CA43AA">
              <w:rPr>
                <w:b/>
                <w:bCs/>
              </w:rPr>
              <w:t>=0.</w:t>
            </w:r>
            <w:r w:rsidR="00CA43AA" w:rsidRPr="00CA43AA">
              <w:rPr>
                <w:b/>
                <w:bCs/>
              </w:rPr>
              <w:t>008</w:t>
            </w:r>
          </w:p>
        </w:tc>
        <w:tc>
          <w:tcPr>
            <w:tcW w:w="2740" w:type="dxa"/>
          </w:tcPr>
          <w:p w14:paraId="263167CE" w14:textId="1D915701" w:rsidR="009E2A8A" w:rsidRDefault="009E2A8A" w:rsidP="007A269A">
            <w:r>
              <w:t>-</w:t>
            </w:r>
            <w:r w:rsidR="00CA43AA">
              <w:t>3.1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CA43AA">
              <w:t>5.9</w:t>
            </w:r>
            <w:r>
              <w:t xml:space="preserve"> to </w:t>
            </w:r>
            <w:r w:rsidR="00CA43AA">
              <w:t>-0.4</w:t>
            </w:r>
            <w:r>
              <w:t xml:space="preserve">] </w:t>
            </w:r>
            <w:r w:rsidRPr="00113F6D">
              <w:rPr>
                <w:i/>
                <w:iCs/>
              </w:rPr>
              <w:t>p</w:t>
            </w:r>
            <w:r w:rsidRPr="00113F6D">
              <w:t>=0.</w:t>
            </w:r>
            <w:r w:rsidR="00CA43AA">
              <w:t>128</w:t>
            </w:r>
          </w:p>
        </w:tc>
        <w:tc>
          <w:tcPr>
            <w:tcW w:w="2741" w:type="dxa"/>
          </w:tcPr>
          <w:p w14:paraId="5068040E" w14:textId="5F53A42B" w:rsidR="009E2A8A" w:rsidRDefault="009E2A8A" w:rsidP="007A269A">
            <w:r>
              <w:t>-</w:t>
            </w:r>
            <w:r w:rsidR="00FB7218">
              <w:t>2.4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FB7218">
              <w:t>5.1</w:t>
            </w:r>
            <w:r>
              <w:t xml:space="preserve"> to </w:t>
            </w:r>
            <w:r w:rsidR="00FB7218">
              <w:t>0.4</w:t>
            </w:r>
            <w:r>
              <w:t>]</w:t>
            </w:r>
          </w:p>
          <w:p w14:paraId="41706C18" w14:textId="7F8012B6" w:rsidR="009E2A8A" w:rsidRPr="0013486D" w:rsidRDefault="009E2A8A" w:rsidP="007A269A">
            <w:r w:rsidRPr="0013486D">
              <w:rPr>
                <w:i/>
                <w:iCs/>
              </w:rPr>
              <w:t>p</w:t>
            </w:r>
            <w:r w:rsidRPr="0013486D">
              <w:t>=0.</w:t>
            </w:r>
            <w:r w:rsidR="00EE5F67">
              <w:t>361</w:t>
            </w:r>
          </w:p>
        </w:tc>
      </w:tr>
      <w:tr w:rsidR="005664D9" w14:paraId="6B397F43" w14:textId="77777777" w:rsidTr="004334BC">
        <w:tc>
          <w:tcPr>
            <w:tcW w:w="1985" w:type="dxa"/>
          </w:tcPr>
          <w:p w14:paraId="7F59DC33" w14:textId="77777777" w:rsidR="005664D9" w:rsidRDefault="005664D9" w:rsidP="007A269A"/>
        </w:tc>
        <w:tc>
          <w:tcPr>
            <w:tcW w:w="2740" w:type="dxa"/>
          </w:tcPr>
          <w:p w14:paraId="35617E4C" w14:textId="77777777" w:rsidR="005664D9" w:rsidRDefault="005664D9" w:rsidP="007A269A"/>
        </w:tc>
        <w:tc>
          <w:tcPr>
            <w:tcW w:w="2740" w:type="dxa"/>
          </w:tcPr>
          <w:p w14:paraId="7837077E" w14:textId="77777777" w:rsidR="005664D9" w:rsidRDefault="005664D9" w:rsidP="007A269A"/>
        </w:tc>
        <w:tc>
          <w:tcPr>
            <w:tcW w:w="2741" w:type="dxa"/>
          </w:tcPr>
          <w:p w14:paraId="72275D76" w14:textId="77777777" w:rsidR="005664D9" w:rsidRDefault="005664D9" w:rsidP="007A269A"/>
        </w:tc>
      </w:tr>
      <w:tr w:rsidR="009E2A8A" w14:paraId="0EA55D8B" w14:textId="77777777" w:rsidTr="004334BC">
        <w:tc>
          <w:tcPr>
            <w:tcW w:w="1985" w:type="dxa"/>
          </w:tcPr>
          <w:p w14:paraId="57DFE069" w14:textId="77777777" w:rsidR="009E2A8A" w:rsidRDefault="009E2A8A" w:rsidP="007A269A">
            <w:r>
              <w:t>Eccentric overload</w:t>
            </w:r>
          </w:p>
        </w:tc>
        <w:tc>
          <w:tcPr>
            <w:tcW w:w="2740" w:type="dxa"/>
          </w:tcPr>
          <w:p w14:paraId="42B10438" w14:textId="77777777" w:rsidR="009E2A8A" w:rsidRDefault="009E2A8A" w:rsidP="007A269A"/>
        </w:tc>
        <w:tc>
          <w:tcPr>
            <w:tcW w:w="2740" w:type="dxa"/>
          </w:tcPr>
          <w:p w14:paraId="1BFBBDA6" w14:textId="2A7B211B" w:rsidR="009E2A8A" w:rsidRPr="00767EB0" w:rsidRDefault="00EE5F67" w:rsidP="007A269A">
            <w:r>
              <w:t>1.4</w:t>
            </w:r>
            <w:r w:rsidR="009E2A8A">
              <w:t xml:space="preserve"> [95%</w:t>
            </w:r>
            <w:proofErr w:type="gramStart"/>
            <w:r w:rsidR="009E2A8A">
              <w:t>CI:-</w:t>
            </w:r>
            <w:proofErr w:type="gramEnd"/>
            <w:r>
              <w:t>1.4</w:t>
            </w:r>
            <w:r w:rsidR="009E2A8A">
              <w:t xml:space="preserve"> to </w:t>
            </w:r>
            <w:r w:rsidR="005C5C22">
              <w:t>4.2</w:t>
            </w:r>
            <w:r w:rsidR="009E2A8A">
              <w:t xml:space="preserve">] </w:t>
            </w:r>
            <w:r w:rsidR="009E2A8A">
              <w:rPr>
                <w:i/>
                <w:iCs/>
              </w:rPr>
              <w:t>p=</w:t>
            </w:r>
            <w:r w:rsidR="009E2A8A">
              <w:t>0.</w:t>
            </w:r>
            <w:r w:rsidR="005C5C22">
              <w:t>640</w:t>
            </w:r>
          </w:p>
        </w:tc>
        <w:tc>
          <w:tcPr>
            <w:tcW w:w="2741" w:type="dxa"/>
          </w:tcPr>
          <w:p w14:paraId="23A752F6" w14:textId="514D5F57" w:rsidR="009E2A8A" w:rsidRDefault="009E2A8A" w:rsidP="007A269A">
            <w:r>
              <w:t>2.</w:t>
            </w:r>
            <w:r w:rsidR="005C5C22">
              <w:t>2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>
              <w:t>0.</w:t>
            </w:r>
            <w:r w:rsidR="005C5C22">
              <w:t>6</w:t>
            </w:r>
            <w:r>
              <w:t xml:space="preserve"> to </w:t>
            </w:r>
            <w:r w:rsidR="005C5C22">
              <w:t>4.9</w:t>
            </w:r>
            <w:r>
              <w:t>]</w:t>
            </w:r>
          </w:p>
          <w:p w14:paraId="6526700C" w14:textId="7DEF72F0" w:rsidR="009E2A8A" w:rsidRDefault="009E2A8A" w:rsidP="007A269A">
            <w:r>
              <w:rPr>
                <w:i/>
                <w:iCs/>
              </w:rPr>
              <w:t>p=</w:t>
            </w:r>
            <w:r>
              <w:t>0.</w:t>
            </w:r>
            <w:r w:rsidR="006A5186">
              <w:t>376</w:t>
            </w:r>
          </w:p>
        </w:tc>
      </w:tr>
      <w:tr w:rsidR="005664D9" w14:paraId="3697E5D3" w14:textId="77777777" w:rsidTr="004334BC">
        <w:tc>
          <w:tcPr>
            <w:tcW w:w="1985" w:type="dxa"/>
          </w:tcPr>
          <w:p w14:paraId="343F9443" w14:textId="77777777" w:rsidR="005664D9" w:rsidRDefault="005664D9" w:rsidP="007A269A"/>
        </w:tc>
        <w:tc>
          <w:tcPr>
            <w:tcW w:w="2740" w:type="dxa"/>
          </w:tcPr>
          <w:p w14:paraId="06278B1C" w14:textId="77777777" w:rsidR="005664D9" w:rsidRDefault="005664D9" w:rsidP="007A269A"/>
        </w:tc>
        <w:tc>
          <w:tcPr>
            <w:tcW w:w="2740" w:type="dxa"/>
          </w:tcPr>
          <w:p w14:paraId="36107090" w14:textId="77777777" w:rsidR="005664D9" w:rsidRDefault="005664D9" w:rsidP="007A269A"/>
        </w:tc>
        <w:tc>
          <w:tcPr>
            <w:tcW w:w="2741" w:type="dxa"/>
          </w:tcPr>
          <w:p w14:paraId="2FBB116A" w14:textId="77777777" w:rsidR="005664D9" w:rsidRDefault="005664D9" w:rsidP="007A269A"/>
        </w:tc>
      </w:tr>
      <w:tr w:rsidR="009E2A8A" w14:paraId="06D31CE4" w14:textId="77777777" w:rsidTr="004334BC">
        <w:tc>
          <w:tcPr>
            <w:tcW w:w="1985" w:type="dxa"/>
            <w:tcBorders>
              <w:bottom w:val="single" w:sz="4" w:space="0" w:color="auto"/>
            </w:tcBorders>
          </w:tcPr>
          <w:p w14:paraId="79026786" w14:textId="77777777" w:rsidR="009E2A8A" w:rsidRDefault="009E2A8A" w:rsidP="007A269A">
            <w:r>
              <w:t>Electromagnetic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6C4A6B33" w14:textId="77777777" w:rsidR="009E2A8A" w:rsidRDefault="009E2A8A" w:rsidP="007A269A"/>
        </w:tc>
        <w:tc>
          <w:tcPr>
            <w:tcW w:w="2740" w:type="dxa"/>
            <w:tcBorders>
              <w:bottom w:val="single" w:sz="4" w:space="0" w:color="auto"/>
            </w:tcBorders>
          </w:tcPr>
          <w:p w14:paraId="7DFF768A" w14:textId="77777777" w:rsidR="009E2A8A" w:rsidRDefault="009E2A8A" w:rsidP="007A269A"/>
        </w:tc>
        <w:tc>
          <w:tcPr>
            <w:tcW w:w="2741" w:type="dxa"/>
            <w:tcBorders>
              <w:bottom w:val="single" w:sz="4" w:space="0" w:color="auto"/>
            </w:tcBorders>
          </w:tcPr>
          <w:p w14:paraId="4C738571" w14:textId="001E671C" w:rsidR="009E2A8A" w:rsidRDefault="006A5186" w:rsidP="007A269A">
            <w:r>
              <w:t>0</w:t>
            </w:r>
            <w:r w:rsidR="009E2A8A">
              <w:t>.8 [95%</w:t>
            </w:r>
            <w:proofErr w:type="gramStart"/>
            <w:r w:rsidR="009E2A8A">
              <w:t>CI:-</w:t>
            </w:r>
            <w:proofErr w:type="gramEnd"/>
            <w:r>
              <w:t>2.0</w:t>
            </w:r>
            <w:r w:rsidR="009E2A8A">
              <w:t xml:space="preserve"> to </w:t>
            </w:r>
            <w:r w:rsidR="007A1F93">
              <w:t>3.5</w:t>
            </w:r>
            <w:r w:rsidR="009E2A8A">
              <w:t xml:space="preserve">] </w:t>
            </w:r>
            <w:r w:rsidR="009E2A8A">
              <w:rPr>
                <w:i/>
                <w:iCs/>
              </w:rPr>
              <w:t>p=</w:t>
            </w:r>
            <w:r w:rsidR="009E2A8A">
              <w:t>0</w:t>
            </w:r>
            <w:r w:rsidR="00530DEB">
              <w:t>.588</w:t>
            </w:r>
          </w:p>
        </w:tc>
      </w:tr>
      <w:tr w:rsidR="004334BC" w14:paraId="71073B3A" w14:textId="77777777" w:rsidTr="004334B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080C53" w14:textId="51FC0593" w:rsidR="004334BC" w:rsidRDefault="004334BC" w:rsidP="004334BC"/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0BCDC085" w14:textId="71FF39EB" w:rsidR="004334BC" w:rsidRDefault="004334BC" w:rsidP="004334BC">
            <w:r>
              <w:t>Eccentric overloa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6F5F653C" w14:textId="675DF065" w:rsidR="004334BC" w:rsidRDefault="004334BC" w:rsidP="004334BC">
            <w:r>
              <w:t>Electromagnetic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39BBB478" w14:textId="19DC2EA2" w:rsidR="004334BC" w:rsidRDefault="004334BC" w:rsidP="004334BC">
            <w:r>
              <w:t>Variable resistance</w:t>
            </w:r>
          </w:p>
        </w:tc>
      </w:tr>
      <w:tr w:rsidR="004334BC" w14:paraId="061068AA" w14:textId="77777777" w:rsidTr="004334BC">
        <w:tc>
          <w:tcPr>
            <w:tcW w:w="1985" w:type="dxa"/>
            <w:tcBorders>
              <w:top w:val="single" w:sz="4" w:space="0" w:color="auto"/>
            </w:tcBorders>
          </w:tcPr>
          <w:p w14:paraId="5CE23B43" w14:textId="4C6EBD41" w:rsidR="004334BC" w:rsidRDefault="004334BC" w:rsidP="004334BC">
            <w:pPr>
              <w:rPr>
                <w:b/>
                <w:bCs/>
              </w:rPr>
            </w:pPr>
            <w:r>
              <w:rPr>
                <w:b/>
                <w:bCs/>
              </w:rPr>
              <w:t>Eccentr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6E085221" w14:textId="77777777" w:rsidR="004334BC" w:rsidRDefault="004334BC" w:rsidP="004334BC"/>
        </w:tc>
        <w:tc>
          <w:tcPr>
            <w:tcW w:w="2740" w:type="dxa"/>
            <w:tcBorders>
              <w:top w:val="single" w:sz="4" w:space="0" w:color="auto"/>
            </w:tcBorders>
          </w:tcPr>
          <w:p w14:paraId="50439F31" w14:textId="77777777" w:rsidR="004334BC" w:rsidRDefault="004334BC" w:rsidP="004334BC"/>
        </w:tc>
        <w:tc>
          <w:tcPr>
            <w:tcW w:w="2741" w:type="dxa"/>
            <w:tcBorders>
              <w:top w:val="single" w:sz="4" w:space="0" w:color="auto"/>
            </w:tcBorders>
          </w:tcPr>
          <w:p w14:paraId="4D3F0785" w14:textId="77777777" w:rsidR="004334BC" w:rsidRDefault="004334BC" w:rsidP="004334BC"/>
        </w:tc>
      </w:tr>
      <w:tr w:rsidR="004334BC" w14:paraId="57DA8AED" w14:textId="77777777" w:rsidTr="004334BC">
        <w:tc>
          <w:tcPr>
            <w:tcW w:w="1985" w:type="dxa"/>
          </w:tcPr>
          <w:p w14:paraId="3D7825E5" w14:textId="77777777" w:rsidR="004334BC" w:rsidRDefault="004334BC" w:rsidP="004334BC">
            <w:r>
              <w:t xml:space="preserve">Dumbbell </w:t>
            </w:r>
          </w:p>
        </w:tc>
        <w:tc>
          <w:tcPr>
            <w:tcW w:w="2740" w:type="dxa"/>
          </w:tcPr>
          <w:p w14:paraId="4552858D" w14:textId="2D8F19A8" w:rsidR="004334BC" w:rsidRDefault="004334BC" w:rsidP="004334BC">
            <w:r>
              <w:t>-</w:t>
            </w:r>
            <w:r w:rsidR="006102BC">
              <w:t>3.7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6102BC">
              <w:t>5.7</w:t>
            </w:r>
            <w:r>
              <w:t xml:space="preserve"> to </w:t>
            </w:r>
            <w:r w:rsidR="006102BC">
              <w:t>-1.6</w:t>
            </w:r>
            <w:r>
              <w:t xml:space="preserve">] </w:t>
            </w:r>
            <w:r w:rsidRPr="00C936FF">
              <w:rPr>
                <w:b/>
                <w:bCs/>
                <w:i/>
                <w:iCs/>
              </w:rPr>
              <w:t>p</w:t>
            </w:r>
            <w:r w:rsidRPr="00C936FF">
              <w:rPr>
                <w:b/>
                <w:bCs/>
              </w:rPr>
              <w:t>=0.</w:t>
            </w:r>
            <w:r w:rsidR="00C936FF" w:rsidRPr="00C936FF">
              <w:rPr>
                <w:b/>
                <w:bCs/>
              </w:rPr>
              <w:t>002</w:t>
            </w:r>
          </w:p>
        </w:tc>
        <w:tc>
          <w:tcPr>
            <w:tcW w:w="2740" w:type="dxa"/>
          </w:tcPr>
          <w:p w14:paraId="09DA5761" w14:textId="3EDFEEDC" w:rsidR="004334BC" w:rsidRDefault="004334BC" w:rsidP="004334BC">
            <w:r>
              <w:t>-</w:t>
            </w:r>
            <w:r w:rsidR="00C024FE">
              <w:t>5.9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930F62">
              <w:t>8.0</w:t>
            </w:r>
            <w:r>
              <w:t xml:space="preserve"> to -</w:t>
            </w:r>
            <w:r w:rsidR="00930F62">
              <w:t>3</w:t>
            </w:r>
            <w:r>
              <w:t xml:space="preserve">.9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  <w:tc>
          <w:tcPr>
            <w:tcW w:w="2741" w:type="dxa"/>
          </w:tcPr>
          <w:p w14:paraId="1856DFF5" w14:textId="6E28F0F3" w:rsidR="004334BC" w:rsidRDefault="004334BC" w:rsidP="004334BC">
            <w:r>
              <w:t>-</w:t>
            </w:r>
            <w:r w:rsidR="0078056E">
              <w:t>7</w:t>
            </w:r>
            <w:r>
              <w:t>.0 [95%</w:t>
            </w:r>
            <w:proofErr w:type="gramStart"/>
            <w:r>
              <w:t>CI:-</w:t>
            </w:r>
            <w:proofErr w:type="gramEnd"/>
            <w:r w:rsidR="00930F62">
              <w:t>9.1</w:t>
            </w:r>
            <w:r>
              <w:t xml:space="preserve"> to -</w:t>
            </w:r>
            <w:r w:rsidR="0078056E">
              <w:t>5.0</w:t>
            </w:r>
            <w:r>
              <w:t xml:space="preserve">] </w:t>
            </w:r>
            <w:r w:rsidRPr="00767EB0">
              <w:rPr>
                <w:b/>
                <w:bCs/>
                <w:i/>
                <w:iCs/>
              </w:rPr>
              <w:t>p</w:t>
            </w:r>
            <w:r w:rsidRPr="00767EB0">
              <w:rPr>
                <w:b/>
                <w:bCs/>
              </w:rPr>
              <w:t>&lt;0.001</w:t>
            </w:r>
          </w:p>
        </w:tc>
      </w:tr>
      <w:tr w:rsidR="004334BC" w14:paraId="766096FB" w14:textId="77777777" w:rsidTr="004334BC">
        <w:tc>
          <w:tcPr>
            <w:tcW w:w="1985" w:type="dxa"/>
          </w:tcPr>
          <w:p w14:paraId="6198EBA6" w14:textId="77777777" w:rsidR="004334BC" w:rsidRDefault="004334BC" w:rsidP="004334BC"/>
        </w:tc>
        <w:tc>
          <w:tcPr>
            <w:tcW w:w="2740" w:type="dxa"/>
          </w:tcPr>
          <w:p w14:paraId="42952701" w14:textId="77777777" w:rsidR="004334BC" w:rsidRDefault="004334BC" w:rsidP="004334BC"/>
        </w:tc>
        <w:tc>
          <w:tcPr>
            <w:tcW w:w="2740" w:type="dxa"/>
          </w:tcPr>
          <w:p w14:paraId="6F063A2F" w14:textId="77777777" w:rsidR="004334BC" w:rsidRDefault="004334BC" w:rsidP="004334BC"/>
        </w:tc>
        <w:tc>
          <w:tcPr>
            <w:tcW w:w="2741" w:type="dxa"/>
          </w:tcPr>
          <w:p w14:paraId="5CF321B2" w14:textId="77777777" w:rsidR="004334BC" w:rsidRDefault="004334BC" w:rsidP="004334BC"/>
        </w:tc>
      </w:tr>
      <w:tr w:rsidR="004334BC" w14:paraId="41200DC2" w14:textId="77777777" w:rsidTr="004334BC">
        <w:tc>
          <w:tcPr>
            <w:tcW w:w="1985" w:type="dxa"/>
          </w:tcPr>
          <w:p w14:paraId="76108687" w14:textId="77777777" w:rsidR="004334BC" w:rsidRDefault="004334BC" w:rsidP="004334BC">
            <w:r>
              <w:t>Eccentric overload</w:t>
            </w:r>
          </w:p>
        </w:tc>
        <w:tc>
          <w:tcPr>
            <w:tcW w:w="2740" w:type="dxa"/>
          </w:tcPr>
          <w:p w14:paraId="7305E07A" w14:textId="77777777" w:rsidR="004334BC" w:rsidRDefault="004334BC" w:rsidP="004334BC"/>
        </w:tc>
        <w:tc>
          <w:tcPr>
            <w:tcW w:w="2740" w:type="dxa"/>
          </w:tcPr>
          <w:p w14:paraId="438196D7" w14:textId="4CEBC4BE" w:rsidR="004334BC" w:rsidRDefault="004334BC" w:rsidP="004334BC">
            <w:r>
              <w:t>-</w:t>
            </w:r>
            <w:r w:rsidR="0078056E">
              <w:t>2.3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78056E">
              <w:t>4.3</w:t>
            </w:r>
            <w:r>
              <w:t xml:space="preserve"> to -</w:t>
            </w:r>
            <w:r w:rsidR="00E63DEA">
              <w:t>0.254</w:t>
            </w:r>
            <w:r>
              <w:t xml:space="preserve">] </w:t>
            </w:r>
            <w:r w:rsidRPr="00E63DEA">
              <w:rPr>
                <w:i/>
                <w:iCs/>
              </w:rPr>
              <w:t>p</w:t>
            </w:r>
            <w:r w:rsidR="00E63DEA" w:rsidRPr="00E63DEA">
              <w:t>=</w:t>
            </w:r>
            <w:r w:rsidRPr="00E63DEA">
              <w:t>0.0</w:t>
            </w:r>
            <w:r w:rsidR="00E63DEA" w:rsidRPr="00E63DEA">
              <w:t>56</w:t>
            </w:r>
          </w:p>
        </w:tc>
        <w:tc>
          <w:tcPr>
            <w:tcW w:w="2741" w:type="dxa"/>
          </w:tcPr>
          <w:p w14:paraId="5D848CF2" w14:textId="44043BFF" w:rsidR="004334BC" w:rsidRDefault="004334BC" w:rsidP="004334BC">
            <w:r>
              <w:t>-3.</w:t>
            </w:r>
            <w:r w:rsidR="00246522">
              <w:t>4</w:t>
            </w:r>
            <w:r>
              <w:t xml:space="preserve"> [95%</w:t>
            </w:r>
            <w:proofErr w:type="gramStart"/>
            <w:r>
              <w:t>CI:-</w:t>
            </w:r>
            <w:proofErr w:type="gramEnd"/>
            <w:r w:rsidR="00246522">
              <w:t>5.4</w:t>
            </w:r>
            <w:r>
              <w:t xml:space="preserve"> to -1.</w:t>
            </w:r>
            <w:r w:rsidR="00246522">
              <w:t>3</w:t>
            </w:r>
            <w:r>
              <w:t xml:space="preserve">] </w:t>
            </w:r>
            <w:r w:rsidRPr="00767EB0">
              <w:rPr>
                <w:b/>
                <w:bCs/>
                <w:i/>
                <w:iCs/>
              </w:rPr>
              <w:t>p</w:t>
            </w:r>
            <w:r w:rsidR="00246522">
              <w:rPr>
                <w:b/>
                <w:bCs/>
              </w:rPr>
              <w:t>=</w:t>
            </w:r>
            <w:r w:rsidRPr="00767EB0">
              <w:rPr>
                <w:b/>
                <w:bCs/>
              </w:rPr>
              <w:t>0.00</w:t>
            </w:r>
            <w:r w:rsidR="00246522">
              <w:rPr>
                <w:b/>
                <w:bCs/>
              </w:rPr>
              <w:t>4</w:t>
            </w:r>
          </w:p>
        </w:tc>
      </w:tr>
      <w:tr w:rsidR="004334BC" w14:paraId="37A0A25E" w14:textId="77777777" w:rsidTr="004334BC">
        <w:tc>
          <w:tcPr>
            <w:tcW w:w="1985" w:type="dxa"/>
          </w:tcPr>
          <w:p w14:paraId="74B16D66" w14:textId="77777777" w:rsidR="004334BC" w:rsidRDefault="004334BC" w:rsidP="004334BC"/>
        </w:tc>
        <w:tc>
          <w:tcPr>
            <w:tcW w:w="2740" w:type="dxa"/>
          </w:tcPr>
          <w:p w14:paraId="55BED704" w14:textId="77777777" w:rsidR="004334BC" w:rsidRDefault="004334BC" w:rsidP="004334BC"/>
        </w:tc>
        <w:tc>
          <w:tcPr>
            <w:tcW w:w="2740" w:type="dxa"/>
          </w:tcPr>
          <w:p w14:paraId="154BA320" w14:textId="77777777" w:rsidR="004334BC" w:rsidRDefault="004334BC" w:rsidP="004334BC"/>
        </w:tc>
        <w:tc>
          <w:tcPr>
            <w:tcW w:w="2741" w:type="dxa"/>
          </w:tcPr>
          <w:p w14:paraId="11BDC0F8" w14:textId="77777777" w:rsidR="004334BC" w:rsidRDefault="004334BC" w:rsidP="004334BC"/>
        </w:tc>
      </w:tr>
      <w:tr w:rsidR="004334BC" w14:paraId="6835B0D9" w14:textId="77777777" w:rsidTr="004334BC">
        <w:tc>
          <w:tcPr>
            <w:tcW w:w="1985" w:type="dxa"/>
            <w:tcBorders>
              <w:bottom w:val="single" w:sz="4" w:space="0" w:color="auto"/>
            </w:tcBorders>
          </w:tcPr>
          <w:p w14:paraId="05BCB042" w14:textId="77777777" w:rsidR="004334BC" w:rsidRDefault="004334BC" w:rsidP="004334BC">
            <w:r>
              <w:t>Electromagnetic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32C29338" w14:textId="77777777" w:rsidR="004334BC" w:rsidRDefault="004334BC" w:rsidP="004334BC"/>
        </w:tc>
        <w:tc>
          <w:tcPr>
            <w:tcW w:w="2740" w:type="dxa"/>
            <w:tcBorders>
              <w:bottom w:val="single" w:sz="4" w:space="0" w:color="auto"/>
            </w:tcBorders>
          </w:tcPr>
          <w:p w14:paraId="6D968A81" w14:textId="77777777" w:rsidR="004334BC" w:rsidRDefault="004334BC" w:rsidP="004334BC"/>
        </w:tc>
        <w:tc>
          <w:tcPr>
            <w:tcW w:w="2741" w:type="dxa"/>
            <w:tcBorders>
              <w:bottom w:val="single" w:sz="4" w:space="0" w:color="auto"/>
            </w:tcBorders>
          </w:tcPr>
          <w:p w14:paraId="434C7BC9" w14:textId="2E7EF427" w:rsidR="004334BC" w:rsidRDefault="00246522" w:rsidP="004334BC">
            <w:r>
              <w:t>-1.1</w:t>
            </w:r>
            <w:r w:rsidR="004334BC">
              <w:t xml:space="preserve"> [95%</w:t>
            </w:r>
            <w:proofErr w:type="gramStart"/>
            <w:r w:rsidR="004334BC">
              <w:t>CI:-</w:t>
            </w:r>
            <w:proofErr w:type="gramEnd"/>
            <w:r>
              <w:t>3</w:t>
            </w:r>
            <w:r w:rsidR="004334BC">
              <w:t>.</w:t>
            </w:r>
            <w:r>
              <w:t>1</w:t>
            </w:r>
            <w:r w:rsidR="004334BC">
              <w:t xml:space="preserve"> to </w:t>
            </w:r>
            <w:r>
              <w:t>0.9</w:t>
            </w:r>
            <w:r w:rsidR="004334BC">
              <w:t xml:space="preserve">] </w:t>
            </w:r>
            <w:r w:rsidR="004334BC">
              <w:rPr>
                <w:i/>
                <w:iCs/>
              </w:rPr>
              <w:t>p=</w:t>
            </w:r>
            <w:r w:rsidR="004334BC">
              <w:t>0.</w:t>
            </w:r>
            <w:r>
              <w:t>29</w:t>
            </w:r>
            <w:r w:rsidR="001F05B9">
              <w:t>7</w:t>
            </w:r>
          </w:p>
        </w:tc>
      </w:tr>
    </w:tbl>
    <w:p w14:paraId="6ECE6512" w14:textId="77777777" w:rsidR="009E2A8A" w:rsidRDefault="009E2A8A" w:rsidP="009E2A8A"/>
    <w:p w14:paraId="7F08677C" w14:textId="1BA1DFC5" w:rsidR="009E2A8A" w:rsidRDefault="009E2A8A" w:rsidP="009E2A8A">
      <w:r>
        <w:rPr>
          <w:rStyle w:val="xcontentpasted0"/>
        </w:rPr>
        <w:t>For concentric repeti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.0</w:t>
      </w:r>
      <w:r w:rsidR="004F5D3B">
        <w:rPr>
          <w:rStyle w:val="xcontentpasted0"/>
        </w:rPr>
        <w:t>4</w:t>
      </w:r>
      <w:r>
        <w:rPr>
          <w:rStyle w:val="xcontentpasted0"/>
        </w:rPr>
        <w:t xml:space="preserve"> for condition and 0.0</w:t>
      </w:r>
      <w:r w:rsidR="004F5D3B">
        <w:rPr>
          <w:rStyle w:val="xcontentpasted0"/>
        </w:rPr>
        <w:t>5</w:t>
      </w:r>
      <w:r>
        <w:rPr>
          <w:rStyle w:val="xcontentpasted0"/>
        </w:rPr>
        <w:t xml:space="preserve"> for joint angle. For eccentric repetitions actions p</w:t>
      </w:r>
      <w:r w:rsidRPr="0003084D">
        <w:rPr>
          <w:rStyle w:val="xcontentpasted0"/>
        </w:rPr>
        <w:t>artial eta squared</w:t>
      </w:r>
      <w:r>
        <w:rPr>
          <w:rStyle w:val="xcontentpasted0"/>
        </w:rPr>
        <w:t xml:space="preserve"> was equal to 0.1</w:t>
      </w:r>
      <w:r w:rsidR="001F05B9">
        <w:rPr>
          <w:rStyle w:val="xcontentpasted0"/>
        </w:rPr>
        <w:t>5</w:t>
      </w:r>
      <w:r>
        <w:rPr>
          <w:rStyle w:val="xcontentpasted0"/>
        </w:rPr>
        <w:t xml:space="preserve"> for condition and 0.0</w:t>
      </w:r>
      <w:r w:rsidR="00882648">
        <w:rPr>
          <w:rStyle w:val="xcontentpasted0"/>
        </w:rPr>
        <w:t>6</w:t>
      </w:r>
      <w:r>
        <w:rPr>
          <w:rStyle w:val="xcontentpasted0"/>
        </w:rPr>
        <w:t xml:space="preserve"> for joint angle. </w:t>
      </w:r>
    </w:p>
    <w:p w14:paraId="0076FB4F" w14:textId="77777777" w:rsidR="009E2A8A" w:rsidRDefault="009E2A8A" w:rsidP="009E2A8A"/>
    <w:p w14:paraId="003E08D8" w14:textId="77777777" w:rsidR="009E2A8A" w:rsidRDefault="009E2A8A"/>
    <w:sectPr w:rsidR="009E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71923"/>
    <w:multiLevelType w:val="hybridMultilevel"/>
    <w:tmpl w:val="FF805D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F1D0D"/>
    <w:multiLevelType w:val="hybridMultilevel"/>
    <w:tmpl w:val="E230E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D4331"/>
    <w:multiLevelType w:val="hybridMultilevel"/>
    <w:tmpl w:val="FF805D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015602">
    <w:abstractNumId w:val="1"/>
  </w:num>
  <w:num w:numId="2" w16cid:durableId="2048792883">
    <w:abstractNumId w:val="2"/>
  </w:num>
  <w:num w:numId="3" w16cid:durableId="36891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7A"/>
    <w:rsid w:val="0001142C"/>
    <w:rsid w:val="0003084D"/>
    <w:rsid w:val="000765A8"/>
    <w:rsid w:val="000A75A3"/>
    <w:rsid w:val="0010639C"/>
    <w:rsid w:val="00112A26"/>
    <w:rsid w:val="00113F6D"/>
    <w:rsid w:val="0011606C"/>
    <w:rsid w:val="0012009D"/>
    <w:rsid w:val="0012586C"/>
    <w:rsid w:val="0013486D"/>
    <w:rsid w:val="00143DBC"/>
    <w:rsid w:val="00155B67"/>
    <w:rsid w:val="00160C54"/>
    <w:rsid w:val="001956D0"/>
    <w:rsid w:val="001C56E4"/>
    <w:rsid w:val="001F05B9"/>
    <w:rsid w:val="00244169"/>
    <w:rsid w:val="00246522"/>
    <w:rsid w:val="002541A2"/>
    <w:rsid w:val="002E4037"/>
    <w:rsid w:val="002F0F7A"/>
    <w:rsid w:val="003302A3"/>
    <w:rsid w:val="00334632"/>
    <w:rsid w:val="00351872"/>
    <w:rsid w:val="003978B9"/>
    <w:rsid w:val="003A4E32"/>
    <w:rsid w:val="004233D6"/>
    <w:rsid w:val="0042785A"/>
    <w:rsid w:val="004334BC"/>
    <w:rsid w:val="00484212"/>
    <w:rsid w:val="004A0308"/>
    <w:rsid w:val="004C1CC8"/>
    <w:rsid w:val="004D12B9"/>
    <w:rsid w:val="004D1402"/>
    <w:rsid w:val="004F5D3B"/>
    <w:rsid w:val="00530DEB"/>
    <w:rsid w:val="00537F50"/>
    <w:rsid w:val="005407CC"/>
    <w:rsid w:val="0055148D"/>
    <w:rsid w:val="005664D9"/>
    <w:rsid w:val="00591CA7"/>
    <w:rsid w:val="005C5C22"/>
    <w:rsid w:val="005D6D78"/>
    <w:rsid w:val="005E2AAB"/>
    <w:rsid w:val="006102BC"/>
    <w:rsid w:val="006533D3"/>
    <w:rsid w:val="00661B9A"/>
    <w:rsid w:val="0066239F"/>
    <w:rsid w:val="006868C4"/>
    <w:rsid w:val="006A5186"/>
    <w:rsid w:val="006C29E1"/>
    <w:rsid w:val="006C759E"/>
    <w:rsid w:val="0070705D"/>
    <w:rsid w:val="0073735C"/>
    <w:rsid w:val="00761E4D"/>
    <w:rsid w:val="00767EB0"/>
    <w:rsid w:val="0078056E"/>
    <w:rsid w:val="007A1F93"/>
    <w:rsid w:val="007C366E"/>
    <w:rsid w:val="007C587C"/>
    <w:rsid w:val="007E35C0"/>
    <w:rsid w:val="0086753D"/>
    <w:rsid w:val="00875B03"/>
    <w:rsid w:val="00882648"/>
    <w:rsid w:val="00882E1C"/>
    <w:rsid w:val="00884B13"/>
    <w:rsid w:val="008A481E"/>
    <w:rsid w:val="00904831"/>
    <w:rsid w:val="00930F62"/>
    <w:rsid w:val="00952ECA"/>
    <w:rsid w:val="00967AD0"/>
    <w:rsid w:val="00997CC1"/>
    <w:rsid w:val="009E2A8A"/>
    <w:rsid w:val="00A00624"/>
    <w:rsid w:val="00A14FB1"/>
    <w:rsid w:val="00A26ABC"/>
    <w:rsid w:val="00AD0601"/>
    <w:rsid w:val="00B44D29"/>
    <w:rsid w:val="00B76AA6"/>
    <w:rsid w:val="00B823ED"/>
    <w:rsid w:val="00BC3C6E"/>
    <w:rsid w:val="00BE45F4"/>
    <w:rsid w:val="00C024FE"/>
    <w:rsid w:val="00C05629"/>
    <w:rsid w:val="00C26344"/>
    <w:rsid w:val="00C32A39"/>
    <w:rsid w:val="00C8025C"/>
    <w:rsid w:val="00C80A19"/>
    <w:rsid w:val="00C936FF"/>
    <w:rsid w:val="00CA2155"/>
    <w:rsid w:val="00CA43AA"/>
    <w:rsid w:val="00CE294E"/>
    <w:rsid w:val="00CF7300"/>
    <w:rsid w:val="00D01768"/>
    <w:rsid w:val="00D445F0"/>
    <w:rsid w:val="00D62F15"/>
    <w:rsid w:val="00D93DE6"/>
    <w:rsid w:val="00DD402C"/>
    <w:rsid w:val="00DD5CB5"/>
    <w:rsid w:val="00DF1556"/>
    <w:rsid w:val="00E4445E"/>
    <w:rsid w:val="00E63DEA"/>
    <w:rsid w:val="00E909E7"/>
    <w:rsid w:val="00EE5F67"/>
    <w:rsid w:val="00F05713"/>
    <w:rsid w:val="00F33605"/>
    <w:rsid w:val="00F5461C"/>
    <w:rsid w:val="00F63D5A"/>
    <w:rsid w:val="00F969C5"/>
    <w:rsid w:val="00FB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17C9"/>
  <w15:chartTrackingRefBased/>
  <w15:docId w15:val="{952B448C-DB4C-4980-96B9-FAA25353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contentpasted0">
    <w:name w:val="x_contentpasted0"/>
    <w:basedOn w:val="DefaultParagraphFont"/>
    <w:rsid w:val="002F0F7A"/>
  </w:style>
  <w:style w:type="paragraph" w:styleId="ListParagraph">
    <w:name w:val="List Paragraph"/>
    <w:basedOn w:val="Normal"/>
    <w:uiPriority w:val="34"/>
    <w:qFormat/>
    <w:rsid w:val="002F0F7A"/>
    <w:pPr>
      <w:ind w:left="720"/>
      <w:contextualSpacing/>
    </w:pPr>
  </w:style>
  <w:style w:type="table" w:styleId="TableGrid">
    <w:name w:val="Table Grid"/>
    <w:basedOn w:val="TableNormal"/>
    <w:uiPriority w:val="39"/>
    <w:rsid w:val="007E3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3</Words>
  <Characters>4370</Characters>
  <Application>Microsoft Office Word</Application>
  <DocSecurity>0</DocSecurity>
  <Lines>7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winton (shs)</dc:creator>
  <cp:keywords/>
  <dc:description/>
  <cp:lastModifiedBy>Bradley Schoenfeld</cp:lastModifiedBy>
  <cp:revision>2</cp:revision>
  <dcterms:created xsi:type="dcterms:W3CDTF">2023-05-12T12:43:00Z</dcterms:created>
  <dcterms:modified xsi:type="dcterms:W3CDTF">2023-05-12T12:43:00Z</dcterms:modified>
</cp:coreProperties>
</file>